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B5724" w14:textId="77777777" w:rsidR="00652409" w:rsidRPr="00652409" w:rsidRDefault="00652409" w:rsidP="00652409">
      <w:pPr>
        <w:pStyle w:val="Ttulo1"/>
        <w:rPr>
          <w:rFonts w:ascii="ITC Avant Garde Std Bk" w:hAnsi="ITC Avant Garde Std Bk"/>
          <w:b/>
          <w:bCs/>
          <w:color w:val="auto"/>
          <w:sz w:val="28"/>
          <w:szCs w:val="28"/>
          <w:lang w:val="en-US"/>
        </w:rPr>
      </w:pPr>
      <w:r w:rsidRPr="00652409">
        <w:rPr>
          <w:rFonts w:ascii="ITC Avant Garde Std Bk" w:hAnsi="ITC Avant Garde Std Bk"/>
          <w:b/>
          <w:bCs/>
          <w:color w:val="auto"/>
          <w:sz w:val="28"/>
          <w:szCs w:val="28"/>
          <w:lang w:val="en-US"/>
        </w:rPr>
        <w:t>Supplementary materials</w:t>
      </w:r>
    </w:p>
    <w:p w14:paraId="298AD81F" w14:textId="77777777" w:rsidR="00652409" w:rsidRPr="004A4189" w:rsidRDefault="00652409" w:rsidP="00652409">
      <w:pPr>
        <w:rPr>
          <w:lang w:val="en-US"/>
        </w:rPr>
      </w:pPr>
      <w:r w:rsidRPr="002F77D4">
        <w:rPr>
          <w:b/>
          <w:bCs/>
          <w:sz w:val="18"/>
          <w:szCs w:val="18"/>
          <w:lang w:val="en-US"/>
        </w:rPr>
        <w:t>Sup</w:t>
      </w:r>
      <w:r>
        <w:rPr>
          <w:b/>
          <w:bCs/>
          <w:sz w:val="18"/>
          <w:szCs w:val="18"/>
          <w:lang w:val="en-US"/>
        </w:rPr>
        <w:t>plementary</w:t>
      </w:r>
      <w:r w:rsidRPr="002F77D4">
        <w:rPr>
          <w:b/>
          <w:bCs/>
          <w:sz w:val="18"/>
          <w:szCs w:val="18"/>
          <w:lang w:val="en-US"/>
        </w:rPr>
        <w:t xml:space="preserve"> Info</w:t>
      </w:r>
      <w:r>
        <w:rPr>
          <w:b/>
          <w:bCs/>
          <w:sz w:val="18"/>
          <w:szCs w:val="18"/>
          <w:lang w:val="en-US"/>
        </w:rPr>
        <w:t>rmation</w:t>
      </w:r>
      <w:r w:rsidRPr="002F77D4">
        <w:rPr>
          <w:b/>
          <w:bCs/>
          <w:sz w:val="18"/>
          <w:szCs w:val="18"/>
          <w:lang w:val="en-US"/>
        </w:rPr>
        <w:t xml:space="preserve"> </w:t>
      </w:r>
      <w:r>
        <w:rPr>
          <w:b/>
          <w:bCs/>
          <w:sz w:val="18"/>
          <w:szCs w:val="18"/>
          <w:lang w:val="en-US"/>
        </w:rPr>
        <w:t>1</w:t>
      </w:r>
      <w:r w:rsidRPr="002F77D4">
        <w:rPr>
          <w:b/>
          <w:bCs/>
          <w:sz w:val="18"/>
          <w:szCs w:val="18"/>
          <w:lang w:val="en-US"/>
        </w:rPr>
        <w:t>.</w:t>
      </w:r>
      <w:r w:rsidRPr="002F77D4">
        <w:rPr>
          <w:sz w:val="18"/>
          <w:szCs w:val="18"/>
          <w:lang w:val="en-US"/>
        </w:rPr>
        <w:t xml:space="preserve"> List of clinical variables included as input in the predictive models. In parenthesis the type of the variable</w:t>
      </w:r>
      <w:r>
        <w:rPr>
          <w:lang w:val="en-US"/>
        </w:rPr>
        <w:t>.</w:t>
      </w:r>
    </w:p>
    <w:p w14:paraId="4E91E125" w14:textId="77777777" w:rsidR="00652409" w:rsidRPr="004209EE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4209EE">
        <w:rPr>
          <w:lang w:val="en-US"/>
        </w:rPr>
        <w:t>Sex</w:t>
      </w:r>
      <w:r>
        <w:rPr>
          <w:lang w:val="en-US"/>
        </w:rPr>
        <w:t xml:space="preserve"> (categorical).</w:t>
      </w:r>
    </w:p>
    <w:p w14:paraId="4D773802" w14:textId="77777777" w:rsidR="00652409" w:rsidRPr="004209EE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4209EE">
        <w:rPr>
          <w:lang w:val="en-US"/>
        </w:rPr>
        <w:t>Age at diagnosis</w:t>
      </w:r>
      <w:r>
        <w:rPr>
          <w:lang w:val="en-US"/>
        </w:rPr>
        <w:t xml:space="preserve"> in months (numerical).</w:t>
      </w:r>
    </w:p>
    <w:p w14:paraId="71AC9052" w14:textId="77777777" w:rsidR="00652409" w:rsidRPr="004209EE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4209EE">
        <w:rPr>
          <w:lang w:val="en-US"/>
        </w:rPr>
        <w:t xml:space="preserve">LDH </w:t>
      </w:r>
      <w:r>
        <w:rPr>
          <w:lang w:val="en-US"/>
        </w:rPr>
        <w:t>n</w:t>
      </w:r>
      <w:r w:rsidRPr="004209EE">
        <w:rPr>
          <w:lang w:val="en-US"/>
        </w:rPr>
        <w:t>ormalized by patient’s normal value</w:t>
      </w:r>
      <w:r>
        <w:rPr>
          <w:lang w:val="en-US"/>
        </w:rPr>
        <w:t xml:space="preserve"> (numerical).</w:t>
      </w:r>
    </w:p>
    <w:p w14:paraId="042993B4" w14:textId="77777777" w:rsidR="00652409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DD654A">
        <w:rPr>
          <w:lang w:val="en-US"/>
        </w:rPr>
        <w:t xml:space="preserve">Histology type of the tumor: neuroblastoma / </w:t>
      </w:r>
      <w:r>
        <w:rPr>
          <w:lang w:val="en-US"/>
        </w:rPr>
        <w:t>ganglioneuroma</w:t>
      </w:r>
      <w:r w:rsidRPr="007B3544">
        <w:rPr>
          <w:lang w:val="en-US"/>
        </w:rPr>
        <w:t xml:space="preserve"> or </w:t>
      </w:r>
      <w:r w:rsidRPr="00507A4A">
        <w:rPr>
          <w:lang w:val="en-US"/>
        </w:rPr>
        <w:t>i</w:t>
      </w:r>
      <w:r w:rsidRPr="007B3544">
        <w:rPr>
          <w:lang w:val="en-US"/>
        </w:rPr>
        <w:t>ntermixed</w:t>
      </w:r>
      <w:r w:rsidRPr="00507A4A">
        <w:rPr>
          <w:lang w:val="en-US"/>
        </w:rPr>
        <w:t xml:space="preserve"> </w:t>
      </w:r>
      <w:proofErr w:type="spellStart"/>
      <w:r w:rsidRPr="00507A4A">
        <w:rPr>
          <w:lang w:val="en-US"/>
        </w:rPr>
        <w:t>g</w:t>
      </w:r>
      <w:r w:rsidRPr="007B3544">
        <w:rPr>
          <w:lang w:val="en-US"/>
        </w:rPr>
        <w:t>anglioneuroblastoma</w:t>
      </w:r>
      <w:proofErr w:type="spellEnd"/>
      <w:r>
        <w:rPr>
          <w:lang w:val="en-US"/>
        </w:rPr>
        <w:t xml:space="preserve"> (categorical).</w:t>
      </w:r>
    </w:p>
    <w:p w14:paraId="4A1401E2" w14:textId="77777777" w:rsidR="00652409" w:rsidRDefault="00652409" w:rsidP="00652409">
      <w:pPr>
        <w:pStyle w:val="Prrafode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euroblastoma group includes patients with neuroblastoma and nodular </w:t>
      </w:r>
      <w:proofErr w:type="spellStart"/>
      <w:r w:rsidRPr="00E94FA1">
        <w:rPr>
          <w:lang w:val="en-US"/>
        </w:rPr>
        <w:t>ganglioneuroblastoma</w:t>
      </w:r>
      <w:proofErr w:type="spellEnd"/>
      <w:r>
        <w:rPr>
          <w:lang w:val="en-US"/>
        </w:rPr>
        <w:t>.</w:t>
      </w:r>
    </w:p>
    <w:p w14:paraId="7C991C5B" w14:textId="77777777" w:rsidR="00652409" w:rsidRPr="007B3544" w:rsidRDefault="00652409" w:rsidP="00652409">
      <w:pPr>
        <w:pStyle w:val="Prrafode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Ganglioneuroma or intermixed </w:t>
      </w:r>
      <w:proofErr w:type="spellStart"/>
      <w:r w:rsidRPr="00507A4A">
        <w:rPr>
          <w:lang w:val="en-US"/>
        </w:rPr>
        <w:t>g</w:t>
      </w:r>
      <w:r w:rsidRPr="007B3544">
        <w:rPr>
          <w:lang w:val="en-US"/>
        </w:rPr>
        <w:t>anglioneuroblastoma</w:t>
      </w:r>
      <w:proofErr w:type="spellEnd"/>
      <w:r>
        <w:rPr>
          <w:lang w:val="en-US"/>
        </w:rPr>
        <w:t xml:space="preserve"> group includes patients with ganglioneuroma, </w:t>
      </w:r>
      <w:proofErr w:type="spellStart"/>
      <w:r>
        <w:rPr>
          <w:lang w:val="en-US"/>
        </w:rPr>
        <w:t>in</w:t>
      </w:r>
      <w:r w:rsidRPr="00486361">
        <w:rPr>
          <w:lang w:val="en-US"/>
        </w:rPr>
        <w:t>ntermixed</w:t>
      </w:r>
      <w:proofErr w:type="spellEnd"/>
      <w:r w:rsidRPr="00486361">
        <w:rPr>
          <w:lang w:val="en-US"/>
        </w:rPr>
        <w:t xml:space="preserve"> </w:t>
      </w:r>
      <w:proofErr w:type="spellStart"/>
      <w:r w:rsidRPr="00486361">
        <w:rPr>
          <w:lang w:val="en-US"/>
        </w:rPr>
        <w:t>ganglioneuroblastoma</w:t>
      </w:r>
      <w:proofErr w:type="spellEnd"/>
      <w:r w:rsidRPr="00486361">
        <w:rPr>
          <w:lang w:val="en-US"/>
        </w:rPr>
        <w:t xml:space="preserve"> and mature ganglioneuroma,</w:t>
      </w:r>
    </w:p>
    <w:p w14:paraId="18E1C66C" w14:textId="77777777" w:rsidR="00652409" w:rsidRPr="007B3544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7B3544">
        <w:rPr>
          <w:lang w:val="en-US"/>
        </w:rPr>
        <w:t>Grade of differentiation of the tumor: differentiated / poorly differentiated /undifferentiated</w:t>
      </w:r>
      <w:r>
        <w:rPr>
          <w:lang w:val="en-US"/>
        </w:rPr>
        <w:t xml:space="preserve"> (categorical).</w:t>
      </w:r>
    </w:p>
    <w:p w14:paraId="2885DE59" w14:textId="77777777" w:rsidR="00652409" w:rsidRPr="007B3544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7B3544">
        <w:rPr>
          <w:lang w:val="en-US"/>
        </w:rPr>
        <w:t>MYCN status: amplified /no</w:t>
      </w:r>
      <w:r>
        <w:rPr>
          <w:lang w:val="en-US"/>
        </w:rPr>
        <w:t>n-</w:t>
      </w:r>
      <w:r w:rsidRPr="007B3544">
        <w:rPr>
          <w:lang w:val="en-US"/>
        </w:rPr>
        <w:t>amplified</w:t>
      </w:r>
      <w:r>
        <w:rPr>
          <w:lang w:val="en-US"/>
        </w:rPr>
        <w:t xml:space="preserve"> (categorical).</w:t>
      </w:r>
    </w:p>
    <w:p w14:paraId="32AFD041" w14:textId="77777777" w:rsidR="00652409" w:rsidRPr="007B3544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7B3544">
        <w:rPr>
          <w:lang w:val="en-US"/>
        </w:rPr>
        <w:t>Risk group according to INRG</w:t>
      </w:r>
      <w:r>
        <w:rPr>
          <w:lang w:val="en-US"/>
        </w:rPr>
        <w:t xml:space="preserve"> classification system</w:t>
      </w:r>
      <w:r w:rsidRPr="007B3544">
        <w:rPr>
          <w:lang w:val="en-US"/>
        </w:rPr>
        <w:t>: high /</w:t>
      </w:r>
      <w:r>
        <w:rPr>
          <w:lang w:val="en-US"/>
        </w:rPr>
        <w:t>intermediate</w:t>
      </w:r>
      <w:r w:rsidRPr="007B3544">
        <w:rPr>
          <w:lang w:val="en-US"/>
        </w:rPr>
        <w:t xml:space="preserve"> / </w:t>
      </w:r>
      <w:r>
        <w:rPr>
          <w:lang w:val="en-US"/>
        </w:rPr>
        <w:t>l</w:t>
      </w:r>
      <w:r w:rsidRPr="007B3544">
        <w:rPr>
          <w:lang w:val="en-US"/>
        </w:rPr>
        <w:t>ow</w:t>
      </w:r>
      <w:r>
        <w:rPr>
          <w:lang w:val="en-US"/>
        </w:rPr>
        <w:t xml:space="preserve"> (categorical).</w:t>
      </w:r>
    </w:p>
    <w:p w14:paraId="1DD511E0" w14:textId="77777777" w:rsidR="00652409" w:rsidRPr="007B3544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7B3544">
        <w:rPr>
          <w:lang w:val="en-US"/>
        </w:rPr>
        <w:t>INSS staging: 1/ 2-3 / 4 / 4s</w:t>
      </w:r>
      <w:r>
        <w:rPr>
          <w:lang w:val="en-US"/>
        </w:rPr>
        <w:t xml:space="preserve"> (categorical).</w:t>
      </w:r>
    </w:p>
    <w:p w14:paraId="121B8410" w14:textId="77777777" w:rsidR="00652409" w:rsidRPr="007B3544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7B3544">
        <w:rPr>
          <w:lang w:val="en-US"/>
        </w:rPr>
        <w:t xml:space="preserve">Bone marrow results: positive / negative. </w:t>
      </w:r>
      <w:r w:rsidRPr="00507A4A">
        <w:rPr>
          <w:lang w:val="en-US"/>
        </w:rPr>
        <w:t>If either the aspirate or trephine results were positive, the variable was also marked as positive</w:t>
      </w:r>
      <w:r>
        <w:rPr>
          <w:lang w:val="en-US"/>
        </w:rPr>
        <w:t xml:space="preserve"> (categorical).</w:t>
      </w:r>
    </w:p>
    <w:p w14:paraId="44A60A71" w14:textId="77777777" w:rsidR="00652409" w:rsidRPr="00DD654A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7B3544">
        <w:rPr>
          <w:lang w:val="en-US"/>
        </w:rPr>
        <w:t xml:space="preserve">Tumor </w:t>
      </w:r>
      <w:r w:rsidRPr="007B3544" w:rsidDel="00DD6AD4">
        <w:rPr>
          <w:lang w:val="en-US"/>
        </w:rPr>
        <w:t>location</w:t>
      </w:r>
      <w:r w:rsidRPr="007B3544">
        <w:rPr>
          <w:lang w:val="en-US"/>
        </w:rPr>
        <w:t xml:space="preserve">: </w:t>
      </w:r>
      <w:r>
        <w:rPr>
          <w:lang w:val="en-US"/>
        </w:rPr>
        <w:t>a</w:t>
      </w:r>
      <w:r w:rsidRPr="00DD654A">
        <w:rPr>
          <w:i/>
          <w:lang w:val="en-US"/>
        </w:rPr>
        <w:t>bdominal</w:t>
      </w:r>
      <w:r w:rsidRPr="00DD654A">
        <w:rPr>
          <w:lang w:val="en-US"/>
        </w:rPr>
        <w:t xml:space="preserve"> and </w:t>
      </w:r>
      <w:r w:rsidRPr="00DD654A">
        <w:rPr>
          <w:i/>
          <w:lang w:val="en-US"/>
        </w:rPr>
        <w:t>other</w:t>
      </w:r>
      <w:r w:rsidRPr="00DD654A">
        <w:rPr>
          <w:lang w:val="en-US"/>
        </w:rPr>
        <w:t xml:space="preserve"> classes are not exclusive.</w:t>
      </w:r>
    </w:p>
    <w:p w14:paraId="30EB6678" w14:textId="77777777" w:rsidR="00652409" w:rsidRPr="00DD654A" w:rsidRDefault="00652409" w:rsidP="00652409">
      <w:pPr>
        <w:pStyle w:val="Prrafodelista"/>
        <w:numPr>
          <w:ilvl w:val="1"/>
          <w:numId w:val="1"/>
        </w:numPr>
        <w:rPr>
          <w:lang w:val="en-US"/>
        </w:rPr>
      </w:pPr>
      <w:r w:rsidRPr="00DD654A">
        <w:rPr>
          <w:lang w:val="en-US"/>
        </w:rPr>
        <w:t xml:space="preserve">Abdomen: positive /negative. </w:t>
      </w:r>
      <w:r w:rsidRPr="00507A4A">
        <w:rPr>
          <w:lang w:val="en-US"/>
        </w:rPr>
        <w:t>Whether there was a tumor in the abdominal region</w:t>
      </w:r>
      <w:r>
        <w:rPr>
          <w:lang w:val="en-US"/>
        </w:rPr>
        <w:t xml:space="preserve"> (categorical).</w:t>
      </w:r>
    </w:p>
    <w:p w14:paraId="51C6E621" w14:textId="77777777" w:rsidR="00652409" w:rsidRPr="00DD654A" w:rsidRDefault="00652409" w:rsidP="00652409">
      <w:pPr>
        <w:pStyle w:val="Prrafodelista"/>
        <w:numPr>
          <w:ilvl w:val="1"/>
          <w:numId w:val="1"/>
        </w:numPr>
        <w:rPr>
          <w:lang w:val="en-US"/>
        </w:rPr>
      </w:pPr>
      <w:r w:rsidRPr="00DD654A">
        <w:rPr>
          <w:lang w:val="en-US"/>
        </w:rPr>
        <w:t>Other location: positive / negative.</w:t>
      </w:r>
      <w:r>
        <w:rPr>
          <w:lang w:val="en-US"/>
        </w:rPr>
        <w:t xml:space="preserve"> I</w:t>
      </w:r>
      <w:r w:rsidRPr="00507A4A">
        <w:rPr>
          <w:lang w:val="en-US"/>
        </w:rPr>
        <w:t>f there was a tumor in a different region from the abdominal such as cervical, pelvic, thoracic, or other locations</w:t>
      </w:r>
      <w:r>
        <w:rPr>
          <w:lang w:val="en-US"/>
        </w:rPr>
        <w:t xml:space="preserve"> (categorical)</w:t>
      </w:r>
      <w:r w:rsidRPr="00507A4A">
        <w:rPr>
          <w:lang w:val="en-US"/>
        </w:rPr>
        <w:t>.</w:t>
      </w:r>
    </w:p>
    <w:p w14:paraId="56776657" w14:textId="77777777" w:rsidR="00652409" w:rsidRPr="00DD654A" w:rsidRDefault="00652409" w:rsidP="00652409">
      <w:pPr>
        <w:pStyle w:val="Prrafodelista"/>
        <w:numPr>
          <w:ilvl w:val="0"/>
          <w:numId w:val="1"/>
        </w:numPr>
        <w:rPr>
          <w:lang w:val="en-US"/>
        </w:rPr>
      </w:pPr>
      <w:r w:rsidRPr="00DD654A">
        <w:rPr>
          <w:lang w:val="en-US"/>
        </w:rPr>
        <w:t xml:space="preserve">Clinical symptoms: positive / negative. Whether the patient experienced any of the spinal cord syndrome, Horner's syndrome, diarrhea, </w:t>
      </w:r>
      <w:r>
        <w:rPr>
          <w:lang w:val="en-US"/>
        </w:rPr>
        <w:t>opsoclonus myoclonus syndrome (</w:t>
      </w:r>
      <w:r w:rsidRPr="00DD654A">
        <w:rPr>
          <w:lang w:val="en-US"/>
        </w:rPr>
        <w:t>OMS</w:t>
      </w:r>
      <w:r>
        <w:rPr>
          <w:lang w:val="en-US"/>
        </w:rPr>
        <w:t>)</w:t>
      </w:r>
      <w:r w:rsidRPr="00DD654A">
        <w:rPr>
          <w:lang w:val="en-US"/>
        </w:rPr>
        <w:t>, or other</w:t>
      </w:r>
      <w:r w:rsidRPr="00507A4A">
        <w:rPr>
          <w:lang w:val="en-US"/>
        </w:rPr>
        <w:t xml:space="preserve"> symptoms</w:t>
      </w:r>
      <w:r>
        <w:rPr>
          <w:lang w:val="en-US"/>
        </w:rPr>
        <w:t xml:space="preserve"> (categorical) collected in the PRIMAGE project</w:t>
      </w:r>
      <w:r w:rsidRPr="00507A4A">
        <w:rPr>
          <w:lang w:val="en-US"/>
        </w:rPr>
        <w:t>.</w:t>
      </w:r>
    </w:p>
    <w:p w14:paraId="3D9DF617" w14:textId="77777777" w:rsidR="00652409" w:rsidRDefault="00652409" w:rsidP="00652409">
      <w:pPr>
        <w:rPr>
          <w:lang w:val="en-US"/>
        </w:rPr>
      </w:pPr>
      <w:bookmarkStart w:id="0" w:name="_Toc136344267"/>
    </w:p>
    <w:p w14:paraId="005E7932" w14:textId="6C42EC95" w:rsidR="00F14E03" w:rsidRDefault="00F14E03" w:rsidP="00F14E03">
      <w:pPr>
        <w:spacing w:after="0"/>
        <w:rPr>
          <w:sz w:val="18"/>
          <w:szCs w:val="18"/>
          <w:lang w:val="en-US"/>
        </w:rPr>
      </w:pPr>
      <w:r w:rsidRPr="009C3623">
        <w:rPr>
          <w:b/>
          <w:bCs/>
          <w:sz w:val="18"/>
          <w:szCs w:val="18"/>
          <w:lang w:val="en-GB"/>
        </w:rPr>
        <w:lastRenderedPageBreak/>
        <w:t>Sup</w:t>
      </w:r>
      <w:r>
        <w:rPr>
          <w:b/>
          <w:bCs/>
          <w:sz w:val="18"/>
          <w:szCs w:val="18"/>
          <w:lang w:val="en-GB"/>
        </w:rPr>
        <w:t>plementary</w:t>
      </w:r>
      <w:r w:rsidRPr="009C3623">
        <w:rPr>
          <w:b/>
          <w:bCs/>
          <w:sz w:val="18"/>
          <w:szCs w:val="18"/>
          <w:lang w:val="en-GB"/>
        </w:rPr>
        <w:t xml:space="preserve"> Table 1.</w:t>
      </w:r>
      <w:r w:rsidR="00B464FC">
        <w:rPr>
          <w:sz w:val="18"/>
          <w:szCs w:val="18"/>
          <w:lang w:val="en-GB"/>
        </w:rPr>
        <w:t xml:space="preserve"> </w:t>
      </w:r>
      <w:r w:rsidR="00B464FC" w:rsidRPr="00B464FC">
        <w:rPr>
          <w:sz w:val="18"/>
          <w:szCs w:val="18"/>
          <w:lang w:val="en-US"/>
        </w:rPr>
        <w:t>Clinical and molecular data for</w:t>
      </w:r>
      <w:r w:rsidR="00543F6C">
        <w:rPr>
          <w:sz w:val="18"/>
          <w:szCs w:val="18"/>
          <w:lang w:val="en-US"/>
        </w:rPr>
        <w:t xml:space="preserve"> </w:t>
      </w:r>
      <w:r w:rsidR="00B464FC" w:rsidRPr="00B464FC">
        <w:rPr>
          <w:sz w:val="18"/>
          <w:szCs w:val="18"/>
          <w:lang w:val="en-US"/>
        </w:rPr>
        <w:t xml:space="preserve">the Discovery </w:t>
      </w:r>
      <w:r w:rsidR="00543F6C">
        <w:rPr>
          <w:sz w:val="18"/>
          <w:szCs w:val="18"/>
          <w:lang w:val="en-US"/>
        </w:rPr>
        <w:t xml:space="preserve">Cohort and patients without </w:t>
      </w:r>
      <w:r w:rsidR="00CA751B">
        <w:rPr>
          <w:sz w:val="18"/>
          <w:szCs w:val="18"/>
          <w:lang w:val="en-US"/>
        </w:rPr>
        <w:t>available M</w:t>
      </w:r>
      <w:r w:rsidR="00615B6B">
        <w:rPr>
          <w:sz w:val="18"/>
          <w:szCs w:val="18"/>
          <w:lang w:val="en-US"/>
        </w:rPr>
        <w:t xml:space="preserve">RI </w:t>
      </w:r>
      <w:r w:rsidR="00404DE8">
        <w:rPr>
          <w:sz w:val="18"/>
          <w:szCs w:val="18"/>
          <w:lang w:val="en-US"/>
        </w:rPr>
        <w:t>study (</w:t>
      </w:r>
      <w:r w:rsidR="00B464FC" w:rsidRPr="00B464FC">
        <w:rPr>
          <w:sz w:val="18"/>
          <w:szCs w:val="18"/>
          <w:lang w:val="en-US"/>
        </w:rPr>
        <w:t>Excluded Cohort</w:t>
      </w:r>
      <w:r w:rsidR="00404DE8">
        <w:rPr>
          <w:sz w:val="18"/>
          <w:szCs w:val="18"/>
          <w:lang w:val="en-US"/>
        </w:rPr>
        <w:t>)</w:t>
      </w:r>
      <w:r w:rsidR="00B464FC" w:rsidRPr="00B464FC">
        <w:rPr>
          <w:sz w:val="18"/>
          <w:szCs w:val="18"/>
          <w:lang w:val="en-US"/>
        </w:rPr>
        <w:t>. P-values for categorical features were calculated with a chi-square test, while the Mann-Whitney U Test was used for numerical variables due to the lack of normality.</w:t>
      </w:r>
    </w:p>
    <w:tbl>
      <w:tblPr>
        <w:tblStyle w:val="Tablanormal5"/>
        <w:tblW w:w="5000" w:type="pct"/>
        <w:tblLook w:val="04A0" w:firstRow="1" w:lastRow="0" w:firstColumn="1" w:lastColumn="0" w:noHBand="0" w:noVBand="1"/>
      </w:tblPr>
      <w:tblGrid>
        <w:gridCol w:w="3010"/>
        <w:gridCol w:w="1129"/>
        <w:gridCol w:w="1206"/>
        <w:gridCol w:w="1063"/>
        <w:gridCol w:w="1208"/>
        <w:gridCol w:w="888"/>
      </w:tblGrid>
      <w:tr w:rsidR="0001333B" w14:paraId="26236BCE" w14:textId="77777777" w:rsidTr="00620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0" w:type="pct"/>
            <w:vMerge w:val="restart"/>
          </w:tcPr>
          <w:p w14:paraId="4366B67A" w14:textId="77777777" w:rsidR="0001333B" w:rsidRPr="00621D57" w:rsidRDefault="0001333B" w:rsidP="00046021">
            <w:pPr>
              <w:spacing w:after="0"/>
              <w:jc w:val="center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373" w:type="pct"/>
            <w:gridSpan w:val="2"/>
          </w:tcPr>
          <w:p w14:paraId="567332AC" w14:textId="77777777" w:rsidR="0001333B" w:rsidRPr="00621D57" w:rsidRDefault="0001333B" w:rsidP="000460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Discovery Cohort</w:t>
            </w:r>
          </w:p>
          <w:p w14:paraId="1C6BCDD9" w14:textId="77777777" w:rsidR="0001333B" w:rsidRPr="00621D57" w:rsidRDefault="0001333B" w:rsidP="000460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N =</w:t>
            </w:r>
            <w:r>
              <w:rPr>
                <w:rFonts w:ascii="ITC Avant Garde Std Md" w:hAnsi="ITC Avant Garde Std Md"/>
                <w:sz w:val="18"/>
                <w:szCs w:val="18"/>
                <w:lang w:val="en-US"/>
              </w:rPr>
              <w:t xml:space="preserve"> </w:t>
            </w: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513</w:t>
            </w:r>
          </w:p>
        </w:tc>
        <w:tc>
          <w:tcPr>
            <w:tcW w:w="1335" w:type="pct"/>
            <w:gridSpan w:val="2"/>
          </w:tcPr>
          <w:p w14:paraId="6EC4BDBE" w14:textId="77777777" w:rsidR="0001333B" w:rsidRPr="00621D57" w:rsidRDefault="0001333B" w:rsidP="000460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>
              <w:rPr>
                <w:rFonts w:ascii="ITC Avant Garde Std Md" w:hAnsi="ITC Avant Garde Std Md"/>
                <w:sz w:val="18"/>
                <w:szCs w:val="18"/>
                <w:lang w:val="en-US"/>
              </w:rPr>
              <w:t>Excluded</w:t>
            </w: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 xml:space="preserve"> Cohort</w:t>
            </w:r>
          </w:p>
          <w:p w14:paraId="0CB01FE8" w14:textId="77777777" w:rsidR="0001333B" w:rsidRPr="00621D57" w:rsidRDefault="0001333B" w:rsidP="000460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ITC Avant Garde Std Md" w:hAnsi="ITC Avant Garde Std Md"/>
                <w:sz w:val="18"/>
                <w:szCs w:val="18"/>
                <w:lang w:val="en-US"/>
              </w:rPr>
              <w:t>549</w:t>
            </w:r>
          </w:p>
        </w:tc>
        <w:tc>
          <w:tcPr>
            <w:tcW w:w="522" w:type="pct"/>
            <w:vMerge w:val="restart"/>
          </w:tcPr>
          <w:p w14:paraId="5BC4C0C0" w14:textId="77777777" w:rsidR="0001333B" w:rsidRPr="00621D57" w:rsidRDefault="0001333B" w:rsidP="000460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P-value</w:t>
            </w:r>
          </w:p>
        </w:tc>
      </w:tr>
      <w:tr w:rsidR="0001333B" w14:paraId="2AD1B843" w14:textId="77777777" w:rsidTr="0062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Merge/>
          </w:tcPr>
          <w:p w14:paraId="37EB8073" w14:textId="77777777" w:rsidR="0001333B" w:rsidRPr="00621D57" w:rsidRDefault="0001333B" w:rsidP="0004602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664" w:type="pct"/>
            <w:vAlign w:val="center"/>
          </w:tcPr>
          <w:p w14:paraId="60AB819C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9" w:type="pct"/>
            <w:vAlign w:val="center"/>
          </w:tcPr>
          <w:p w14:paraId="2E98229A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625" w:type="pct"/>
            <w:vAlign w:val="center"/>
          </w:tcPr>
          <w:p w14:paraId="1D743B20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10" w:type="pct"/>
            <w:vAlign w:val="center"/>
          </w:tcPr>
          <w:p w14:paraId="0F0CF18D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621D57">
              <w:rPr>
                <w:rFonts w:ascii="ITC Avant Garde Std Md" w:hAnsi="ITC Avant Garde Std Md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522" w:type="pct"/>
            <w:vMerge/>
            <w:vAlign w:val="center"/>
          </w:tcPr>
          <w:p w14:paraId="7E9B672A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1333B" w14:paraId="72CA9BCF" w14:textId="77777777" w:rsidTr="0062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4A969B83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Sex</w:t>
            </w:r>
          </w:p>
          <w:p w14:paraId="0ED8BAC6" w14:textId="77777777" w:rsidR="0001333B" w:rsidRPr="00621D57" w:rsidRDefault="0001333B" w:rsidP="00046021">
            <w:pPr>
              <w:pStyle w:val="Prrafodelista"/>
              <w:numPr>
                <w:ilvl w:val="0"/>
                <w:numId w:val="2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ale</w:t>
            </w:r>
          </w:p>
          <w:p w14:paraId="2B81EAAA" w14:textId="77777777" w:rsidR="0001333B" w:rsidRPr="00621D57" w:rsidRDefault="0001333B" w:rsidP="00046021">
            <w:pPr>
              <w:pStyle w:val="Prrafodelista"/>
              <w:numPr>
                <w:ilvl w:val="0"/>
                <w:numId w:val="2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Female</w:t>
            </w:r>
          </w:p>
        </w:tc>
        <w:tc>
          <w:tcPr>
            <w:tcW w:w="664" w:type="pct"/>
          </w:tcPr>
          <w:p w14:paraId="32144018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4DEBA55F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64 (50.5)</w:t>
            </w:r>
          </w:p>
          <w:p w14:paraId="64340061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59 (49.5)</w:t>
            </w:r>
          </w:p>
        </w:tc>
        <w:tc>
          <w:tcPr>
            <w:tcW w:w="709" w:type="pct"/>
            <w:vAlign w:val="center"/>
          </w:tcPr>
          <w:p w14:paraId="39FF8565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1AAD4CB5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05648D81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64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57.5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7D9547DB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95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42.5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62F28D06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0E1911C0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930</w:t>
            </w:r>
          </w:p>
        </w:tc>
      </w:tr>
      <w:tr w:rsidR="0001333B" w14:paraId="1A7995D7" w14:textId="77777777" w:rsidTr="0062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61C842B7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Age at diagnosis (months)</w:t>
            </w:r>
          </w:p>
        </w:tc>
        <w:tc>
          <w:tcPr>
            <w:tcW w:w="664" w:type="pct"/>
            <w:vAlign w:val="center"/>
          </w:tcPr>
          <w:p w14:paraId="5AB463AF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709" w:type="pct"/>
          </w:tcPr>
          <w:p w14:paraId="55611E6B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 xml:space="preserve">22.0 </w:t>
            </w:r>
          </w:p>
          <w:p w14:paraId="09D8D3A7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[8.9 - 43.0]</w:t>
            </w:r>
          </w:p>
        </w:tc>
        <w:tc>
          <w:tcPr>
            <w:tcW w:w="625" w:type="pct"/>
            <w:vAlign w:val="center"/>
          </w:tcPr>
          <w:p w14:paraId="5E3C6CE8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710" w:type="pct"/>
          </w:tcPr>
          <w:p w14:paraId="4F2AE5CF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</w:t>
            </w:r>
            <w:r>
              <w:rPr>
                <w:sz w:val="17"/>
                <w:szCs w:val="17"/>
                <w:lang w:val="en-US"/>
              </w:rPr>
              <w:t>8</w:t>
            </w:r>
            <w:r w:rsidRPr="00621D57">
              <w:rPr>
                <w:sz w:val="17"/>
                <w:szCs w:val="17"/>
                <w:lang w:val="en-US"/>
              </w:rPr>
              <w:t xml:space="preserve">.0 </w:t>
            </w:r>
          </w:p>
          <w:p w14:paraId="3BBF14C2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[</w:t>
            </w:r>
            <w:r>
              <w:rPr>
                <w:sz w:val="17"/>
                <w:szCs w:val="17"/>
                <w:lang w:val="en-US"/>
              </w:rPr>
              <w:t>13.1</w:t>
            </w:r>
            <w:r w:rsidRPr="00621D57">
              <w:rPr>
                <w:sz w:val="17"/>
                <w:szCs w:val="17"/>
                <w:lang w:val="en-US"/>
              </w:rPr>
              <w:t xml:space="preserve"> - 4</w:t>
            </w:r>
            <w:r>
              <w:rPr>
                <w:sz w:val="17"/>
                <w:szCs w:val="17"/>
                <w:lang w:val="en-US"/>
              </w:rPr>
              <w:t>7</w:t>
            </w:r>
            <w:r w:rsidRPr="00621D57">
              <w:rPr>
                <w:sz w:val="17"/>
                <w:szCs w:val="17"/>
                <w:lang w:val="en-US"/>
              </w:rPr>
              <w:t>.</w:t>
            </w:r>
            <w:r>
              <w:rPr>
                <w:sz w:val="17"/>
                <w:szCs w:val="17"/>
                <w:lang w:val="en-US"/>
              </w:rPr>
              <w:t>4</w:t>
            </w:r>
            <w:r w:rsidRPr="00621D57">
              <w:rPr>
                <w:sz w:val="17"/>
                <w:szCs w:val="17"/>
                <w:lang w:val="en-US"/>
              </w:rPr>
              <w:t>]</w:t>
            </w:r>
          </w:p>
        </w:tc>
        <w:tc>
          <w:tcPr>
            <w:tcW w:w="522" w:type="pct"/>
          </w:tcPr>
          <w:p w14:paraId="2C8C3929" w14:textId="77777777" w:rsidR="0001333B" w:rsidRPr="00621D57" w:rsidRDefault="0001333B" w:rsidP="00046021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003</w:t>
            </w:r>
          </w:p>
        </w:tc>
      </w:tr>
      <w:tr w:rsidR="0001333B" w14:paraId="5CC5E5A7" w14:textId="77777777" w:rsidTr="0062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45761892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LDH normalized</w:t>
            </w:r>
          </w:p>
        </w:tc>
        <w:tc>
          <w:tcPr>
            <w:tcW w:w="664" w:type="pct"/>
            <w:vAlign w:val="center"/>
          </w:tcPr>
          <w:p w14:paraId="5E996D1B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709" w:type="pct"/>
          </w:tcPr>
          <w:p w14:paraId="3EFB9D5E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 xml:space="preserve">1.5 </w:t>
            </w:r>
          </w:p>
          <w:p w14:paraId="55D102F4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[0.91 - 3.1]</w:t>
            </w:r>
          </w:p>
        </w:tc>
        <w:tc>
          <w:tcPr>
            <w:tcW w:w="625" w:type="pct"/>
            <w:vAlign w:val="center"/>
          </w:tcPr>
          <w:p w14:paraId="4E6B2262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710" w:type="pct"/>
          </w:tcPr>
          <w:p w14:paraId="7F12D7F9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</w:t>
            </w:r>
            <w:r>
              <w:rPr>
                <w:sz w:val="17"/>
                <w:szCs w:val="17"/>
                <w:lang w:val="en-US"/>
              </w:rPr>
              <w:t>.2</w:t>
            </w:r>
            <w:r w:rsidRPr="00621D57">
              <w:rPr>
                <w:sz w:val="17"/>
                <w:szCs w:val="17"/>
                <w:lang w:val="en-US"/>
              </w:rPr>
              <w:t xml:space="preserve"> </w:t>
            </w:r>
          </w:p>
          <w:p w14:paraId="10F46B83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[</w:t>
            </w:r>
            <w:r>
              <w:rPr>
                <w:sz w:val="17"/>
                <w:szCs w:val="17"/>
                <w:lang w:val="en-US"/>
              </w:rPr>
              <w:t>1.3</w:t>
            </w:r>
            <w:r w:rsidRPr="00621D57">
              <w:rPr>
                <w:sz w:val="17"/>
                <w:szCs w:val="17"/>
                <w:lang w:val="en-US"/>
              </w:rPr>
              <w:t xml:space="preserve"> </w:t>
            </w:r>
            <w:r>
              <w:rPr>
                <w:sz w:val="17"/>
                <w:szCs w:val="17"/>
                <w:lang w:val="en-US"/>
              </w:rPr>
              <w:t>–</w:t>
            </w:r>
            <w:r w:rsidRPr="00621D57">
              <w:rPr>
                <w:sz w:val="17"/>
                <w:szCs w:val="17"/>
                <w:lang w:val="en-US"/>
              </w:rPr>
              <w:t xml:space="preserve"> 4</w:t>
            </w:r>
            <w:r>
              <w:rPr>
                <w:sz w:val="17"/>
                <w:szCs w:val="17"/>
                <w:lang w:val="en-US"/>
              </w:rPr>
              <w:t>.8]</w:t>
            </w:r>
          </w:p>
        </w:tc>
        <w:tc>
          <w:tcPr>
            <w:tcW w:w="522" w:type="pct"/>
          </w:tcPr>
          <w:p w14:paraId="0BCD4467" w14:textId="77777777" w:rsidR="0001333B" w:rsidRPr="00621D57" w:rsidRDefault="0001333B" w:rsidP="0004602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&lt; 0.005</w:t>
            </w:r>
          </w:p>
        </w:tc>
      </w:tr>
      <w:tr w:rsidR="0001333B" w14:paraId="0A7817CB" w14:textId="77777777" w:rsidTr="0062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2F082763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YCN</w:t>
            </w:r>
          </w:p>
          <w:p w14:paraId="66DBD422" w14:textId="77777777" w:rsidR="0001333B" w:rsidRPr="00621D57" w:rsidRDefault="0001333B" w:rsidP="00046021">
            <w:pPr>
              <w:pStyle w:val="Prrafodelista"/>
              <w:numPr>
                <w:ilvl w:val="0"/>
                <w:numId w:val="3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Amplified</w:t>
            </w:r>
          </w:p>
          <w:p w14:paraId="1A660E05" w14:textId="77777777" w:rsidR="0001333B" w:rsidRPr="00621D57" w:rsidRDefault="0001333B" w:rsidP="00046021">
            <w:pPr>
              <w:pStyle w:val="Prrafodelista"/>
              <w:numPr>
                <w:ilvl w:val="0"/>
                <w:numId w:val="3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No amplified</w:t>
            </w:r>
          </w:p>
          <w:p w14:paraId="58349E59" w14:textId="77777777" w:rsidR="0001333B" w:rsidRPr="00621D57" w:rsidRDefault="0001333B" w:rsidP="00046021">
            <w:pPr>
              <w:pStyle w:val="Prrafodelista"/>
              <w:numPr>
                <w:ilvl w:val="0"/>
                <w:numId w:val="3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</w:tcPr>
          <w:p w14:paraId="75AB8F93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51AFF309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13 (21.6)</w:t>
            </w:r>
          </w:p>
          <w:p w14:paraId="660B8B0A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371 (70.9)</w:t>
            </w:r>
          </w:p>
          <w:p w14:paraId="63E1F89D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39 (7.5)</w:t>
            </w:r>
          </w:p>
        </w:tc>
        <w:tc>
          <w:tcPr>
            <w:tcW w:w="709" w:type="pct"/>
            <w:vAlign w:val="center"/>
          </w:tcPr>
          <w:p w14:paraId="6F0B9425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2A3F4BF9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595264F3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38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30</w:t>
            </w:r>
            <w:r w:rsidRPr="00621D57">
              <w:rPr>
                <w:sz w:val="17"/>
                <w:szCs w:val="17"/>
                <w:lang w:val="en-US"/>
              </w:rPr>
              <w:t>.1)</w:t>
            </w:r>
          </w:p>
          <w:p w14:paraId="48F7A1C8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92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63.6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5F0657E3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9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6.3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11667E54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24090E58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.000</w:t>
            </w:r>
          </w:p>
        </w:tc>
      </w:tr>
      <w:tr w:rsidR="0001333B" w14:paraId="26D105BB" w14:textId="77777777" w:rsidTr="0062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3C3587B6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Risk group INRG</w:t>
            </w:r>
          </w:p>
          <w:p w14:paraId="6CA41719" w14:textId="77777777" w:rsidR="0001333B" w:rsidRPr="00621D57" w:rsidRDefault="0001333B" w:rsidP="00046021">
            <w:pPr>
              <w:pStyle w:val="Prrafodelista"/>
              <w:numPr>
                <w:ilvl w:val="0"/>
                <w:numId w:val="4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Low</w:t>
            </w:r>
          </w:p>
          <w:p w14:paraId="6E170CF2" w14:textId="77777777" w:rsidR="0001333B" w:rsidRPr="00621D57" w:rsidRDefault="0001333B" w:rsidP="00046021">
            <w:pPr>
              <w:pStyle w:val="Prrafodelista"/>
              <w:numPr>
                <w:ilvl w:val="0"/>
                <w:numId w:val="4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edium</w:t>
            </w:r>
          </w:p>
          <w:p w14:paraId="05588B4A" w14:textId="77777777" w:rsidR="0001333B" w:rsidRPr="00621D57" w:rsidRDefault="0001333B" w:rsidP="00046021">
            <w:pPr>
              <w:pStyle w:val="Prrafodelista"/>
              <w:numPr>
                <w:ilvl w:val="0"/>
                <w:numId w:val="4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High</w:t>
            </w:r>
          </w:p>
          <w:p w14:paraId="30E45499" w14:textId="77777777" w:rsidR="0001333B" w:rsidRPr="00621D57" w:rsidRDefault="0001333B" w:rsidP="00046021">
            <w:pPr>
              <w:pStyle w:val="Prrafodelista"/>
              <w:numPr>
                <w:ilvl w:val="0"/>
                <w:numId w:val="4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</w:tcPr>
          <w:p w14:paraId="428E4CB2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68211DB5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25 (23.9)</w:t>
            </w:r>
          </w:p>
          <w:p w14:paraId="597D88D0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42 (8.0)</w:t>
            </w:r>
          </w:p>
          <w:p w14:paraId="3FF66828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81 (53.7)</w:t>
            </w:r>
          </w:p>
          <w:p w14:paraId="6B06A324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75 (14.3)</w:t>
            </w:r>
          </w:p>
        </w:tc>
        <w:tc>
          <w:tcPr>
            <w:tcW w:w="709" w:type="pct"/>
            <w:vAlign w:val="center"/>
          </w:tcPr>
          <w:p w14:paraId="78AD8965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347CE87F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36F00CE8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4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5.2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322BDFAC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3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2.8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58309696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33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72.5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5B0DCECF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89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19.5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3BC3BEA1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5F7501C0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  <w:lang w:val="en-US"/>
              </w:rPr>
              <w:t>758</w:t>
            </w:r>
          </w:p>
        </w:tc>
      </w:tr>
      <w:tr w:rsidR="0001333B" w14:paraId="7717F6BC" w14:textId="77777777" w:rsidTr="0062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3BD5AEC0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Stagging INSS</w:t>
            </w:r>
          </w:p>
          <w:p w14:paraId="0F9DD119" w14:textId="77777777" w:rsidR="0001333B" w:rsidRPr="00621D57" w:rsidRDefault="0001333B" w:rsidP="00046021">
            <w:pPr>
              <w:pStyle w:val="Prrafodelista"/>
              <w:numPr>
                <w:ilvl w:val="0"/>
                <w:numId w:val="5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</w:t>
            </w:r>
          </w:p>
          <w:p w14:paraId="346B5B4A" w14:textId="77777777" w:rsidR="0001333B" w:rsidRPr="00621D57" w:rsidRDefault="0001333B" w:rsidP="00046021">
            <w:pPr>
              <w:pStyle w:val="Prrafodelista"/>
              <w:numPr>
                <w:ilvl w:val="0"/>
                <w:numId w:val="5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/3</w:t>
            </w:r>
          </w:p>
          <w:p w14:paraId="1599E9FF" w14:textId="77777777" w:rsidR="0001333B" w:rsidRPr="00621D57" w:rsidRDefault="0001333B" w:rsidP="00046021">
            <w:pPr>
              <w:pStyle w:val="Prrafodelista"/>
              <w:numPr>
                <w:ilvl w:val="0"/>
                <w:numId w:val="5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4</w:t>
            </w:r>
          </w:p>
          <w:p w14:paraId="4CB29362" w14:textId="77777777" w:rsidR="0001333B" w:rsidRPr="00621D57" w:rsidRDefault="0001333B" w:rsidP="00046021">
            <w:pPr>
              <w:pStyle w:val="Prrafodelista"/>
              <w:numPr>
                <w:ilvl w:val="0"/>
                <w:numId w:val="5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4s</w:t>
            </w:r>
          </w:p>
          <w:p w14:paraId="79CCF5D5" w14:textId="77777777" w:rsidR="0001333B" w:rsidRPr="00621D57" w:rsidRDefault="0001333B" w:rsidP="00046021">
            <w:pPr>
              <w:pStyle w:val="Prrafodelista"/>
              <w:numPr>
                <w:ilvl w:val="0"/>
                <w:numId w:val="5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</w:tcPr>
          <w:p w14:paraId="46FFE769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625D8AB9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5 (4.7)</w:t>
            </w:r>
          </w:p>
          <w:p w14:paraId="399FC468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57 (30.0)</w:t>
            </w:r>
          </w:p>
          <w:p w14:paraId="413EA485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89 (55.3)</w:t>
            </w:r>
          </w:p>
          <w:p w14:paraId="1B3A5AE2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37 (7.1)</w:t>
            </w:r>
          </w:p>
          <w:p w14:paraId="28BD5E67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5 (2.9)</w:t>
            </w:r>
          </w:p>
        </w:tc>
        <w:tc>
          <w:tcPr>
            <w:tcW w:w="709" w:type="pct"/>
            <w:vAlign w:val="center"/>
          </w:tcPr>
          <w:p w14:paraId="03DB6825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1336F4F0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3E5F5615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3 </w:t>
            </w:r>
            <w:r w:rsidRPr="00621D57">
              <w:rPr>
                <w:sz w:val="17"/>
                <w:szCs w:val="17"/>
                <w:lang w:val="en-US"/>
              </w:rPr>
              <w:t>(</w:t>
            </w:r>
            <w:r>
              <w:rPr>
                <w:sz w:val="17"/>
                <w:szCs w:val="17"/>
                <w:lang w:val="en-US"/>
              </w:rPr>
              <w:t>0.8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6A7634A0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03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22.4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53CDC586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16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68.8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181F98FF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5 (5.4)</w:t>
            </w:r>
          </w:p>
          <w:p w14:paraId="0F3D3705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2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2.6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3A748020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22642624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  <w:lang w:val="en-US"/>
              </w:rPr>
              <w:t>966</w:t>
            </w:r>
          </w:p>
        </w:tc>
      </w:tr>
      <w:tr w:rsidR="0001333B" w14:paraId="7B1300CB" w14:textId="77777777" w:rsidTr="0062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6D618B52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Grade of differentiation of the tumor</w:t>
            </w:r>
          </w:p>
          <w:p w14:paraId="522AC0C0" w14:textId="77777777" w:rsidR="0001333B" w:rsidRPr="00621D57" w:rsidRDefault="0001333B" w:rsidP="00046021">
            <w:pPr>
              <w:pStyle w:val="Prrafodelista"/>
              <w:numPr>
                <w:ilvl w:val="0"/>
                <w:numId w:val="6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Undifferentiated</w:t>
            </w:r>
          </w:p>
          <w:p w14:paraId="4D31583F" w14:textId="77777777" w:rsidR="0001333B" w:rsidRPr="00621D57" w:rsidRDefault="0001333B" w:rsidP="00046021">
            <w:pPr>
              <w:pStyle w:val="Prrafodelista"/>
              <w:numPr>
                <w:ilvl w:val="0"/>
                <w:numId w:val="6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Poorly differentiated</w:t>
            </w:r>
          </w:p>
          <w:p w14:paraId="79134233" w14:textId="77777777" w:rsidR="0001333B" w:rsidRPr="00621D57" w:rsidRDefault="0001333B" w:rsidP="00046021">
            <w:pPr>
              <w:pStyle w:val="Prrafodelista"/>
              <w:numPr>
                <w:ilvl w:val="0"/>
                <w:numId w:val="6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Differentiating</w:t>
            </w:r>
          </w:p>
          <w:p w14:paraId="72DF8C25" w14:textId="77777777" w:rsidR="0001333B" w:rsidRPr="00621D57" w:rsidRDefault="0001333B" w:rsidP="00046021">
            <w:pPr>
              <w:pStyle w:val="Prrafodelista"/>
              <w:numPr>
                <w:ilvl w:val="0"/>
                <w:numId w:val="6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</w:tcPr>
          <w:p w14:paraId="05105DC2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5FE987C2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41 (7.8)</w:t>
            </w:r>
          </w:p>
          <w:p w14:paraId="1D0A04BB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42 (45.3)</w:t>
            </w:r>
          </w:p>
          <w:p w14:paraId="246438F3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42 (8.0)</w:t>
            </w:r>
          </w:p>
          <w:p w14:paraId="33E992E7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98 (37.9)</w:t>
            </w:r>
          </w:p>
        </w:tc>
        <w:tc>
          <w:tcPr>
            <w:tcW w:w="709" w:type="pct"/>
            <w:vAlign w:val="center"/>
          </w:tcPr>
          <w:p w14:paraId="22B56C7B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250F65E1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5AC42F3F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57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12.4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33555ACE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75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38.1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6C895F49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9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4.2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6D19542D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8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45.3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7FBF2852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637ADA3B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  <w:lang w:val="en-US"/>
              </w:rPr>
              <w:t>876</w:t>
            </w:r>
          </w:p>
        </w:tc>
      </w:tr>
      <w:tr w:rsidR="0001333B" w14:paraId="497F64AB" w14:textId="77777777" w:rsidTr="0062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23125326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Histology type of the tumor</w:t>
            </w:r>
          </w:p>
          <w:p w14:paraId="110CA5C2" w14:textId="77777777" w:rsidR="0001333B" w:rsidRPr="00621D57" w:rsidRDefault="0001333B" w:rsidP="00046021">
            <w:pPr>
              <w:pStyle w:val="Prrafodelista"/>
              <w:numPr>
                <w:ilvl w:val="0"/>
                <w:numId w:val="7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Neuroblastoma</w:t>
            </w:r>
          </w:p>
          <w:p w14:paraId="2D3FCBDC" w14:textId="77777777" w:rsidR="0001333B" w:rsidRPr="00621D57" w:rsidRDefault="0001333B" w:rsidP="00046021">
            <w:pPr>
              <w:pStyle w:val="Prrafodelista"/>
              <w:numPr>
                <w:ilvl w:val="0"/>
                <w:numId w:val="7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proofErr w:type="spellStart"/>
            <w:r w:rsidRPr="00621D57">
              <w:rPr>
                <w:sz w:val="17"/>
                <w:szCs w:val="17"/>
                <w:lang w:val="en-US"/>
              </w:rPr>
              <w:t>Ganglioneurobla</w:t>
            </w:r>
            <w:r>
              <w:rPr>
                <w:sz w:val="17"/>
                <w:szCs w:val="17"/>
                <w:lang w:val="en-US"/>
              </w:rPr>
              <w:t>s</w:t>
            </w:r>
            <w:r w:rsidRPr="00621D57">
              <w:rPr>
                <w:sz w:val="17"/>
                <w:szCs w:val="17"/>
                <w:lang w:val="en-US"/>
              </w:rPr>
              <w:t>toma</w:t>
            </w:r>
            <w:proofErr w:type="spellEnd"/>
            <w:r w:rsidRPr="00621D57">
              <w:rPr>
                <w:sz w:val="17"/>
                <w:szCs w:val="17"/>
                <w:lang w:val="en-US"/>
              </w:rPr>
              <w:t xml:space="preserve"> or intermixed </w:t>
            </w:r>
            <w:proofErr w:type="spellStart"/>
            <w:r w:rsidRPr="00621D57">
              <w:rPr>
                <w:sz w:val="17"/>
                <w:szCs w:val="17"/>
                <w:lang w:val="en-US"/>
              </w:rPr>
              <w:t>ganglioneuroblastoma</w:t>
            </w:r>
            <w:proofErr w:type="spellEnd"/>
          </w:p>
          <w:p w14:paraId="037C7C3C" w14:textId="77777777" w:rsidR="0001333B" w:rsidRPr="00621D57" w:rsidRDefault="0001333B" w:rsidP="00046021">
            <w:pPr>
              <w:pStyle w:val="Prrafodelista"/>
              <w:numPr>
                <w:ilvl w:val="0"/>
                <w:numId w:val="7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</w:tcPr>
          <w:p w14:paraId="59B6BDF2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52A1D6F0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413 (71.0.)</w:t>
            </w:r>
          </w:p>
          <w:p w14:paraId="25BF8FDA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34 (6.5)</w:t>
            </w:r>
          </w:p>
          <w:p w14:paraId="40FE6FCB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7C13912A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15B4F0F8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76 (14.5)</w:t>
            </w:r>
          </w:p>
        </w:tc>
        <w:tc>
          <w:tcPr>
            <w:tcW w:w="709" w:type="pct"/>
            <w:vAlign w:val="center"/>
          </w:tcPr>
          <w:p w14:paraId="598D258C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16E64254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1A8B5B85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45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75.2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6F42D056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5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1</w:t>
            </w:r>
            <w:r w:rsidRPr="00621D57">
              <w:rPr>
                <w:sz w:val="17"/>
                <w:szCs w:val="17"/>
                <w:lang w:val="en-US"/>
              </w:rPr>
              <w:t>.1)</w:t>
            </w:r>
          </w:p>
          <w:p w14:paraId="713F56F8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25F85F4E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446D0CE0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09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23.7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2693C98A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0EA776A6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.000</w:t>
            </w:r>
          </w:p>
        </w:tc>
      </w:tr>
      <w:tr w:rsidR="0001333B" w14:paraId="44DC8A6E" w14:textId="77777777" w:rsidTr="0062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3745CDF6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Bone marrow results</w:t>
            </w:r>
          </w:p>
          <w:p w14:paraId="0BFB280B" w14:textId="77777777" w:rsidR="0001333B" w:rsidRPr="00621D57" w:rsidRDefault="0001333B" w:rsidP="00046021">
            <w:pPr>
              <w:pStyle w:val="Prrafodelista"/>
              <w:numPr>
                <w:ilvl w:val="0"/>
                <w:numId w:val="8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Positive</w:t>
            </w:r>
          </w:p>
          <w:p w14:paraId="3D3BE106" w14:textId="77777777" w:rsidR="0001333B" w:rsidRPr="00621D57" w:rsidRDefault="0001333B" w:rsidP="00046021">
            <w:pPr>
              <w:pStyle w:val="Prrafodelista"/>
              <w:numPr>
                <w:ilvl w:val="0"/>
                <w:numId w:val="8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Negative</w:t>
            </w:r>
          </w:p>
        </w:tc>
        <w:tc>
          <w:tcPr>
            <w:tcW w:w="664" w:type="pct"/>
          </w:tcPr>
          <w:p w14:paraId="3D347168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1FEF6E89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71 (51.8)</w:t>
            </w:r>
          </w:p>
          <w:p w14:paraId="3F7049BF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52 (48.2)</w:t>
            </w:r>
          </w:p>
        </w:tc>
        <w:tc>
          <w:tcPr>
            <w:tcW w:w="709" w:type="pct"/>
            <w:vAlign w:val="center"/>
          </w:tcPr>
          <w:p w14:paraId="51CA0545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4E38FC96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7B3EDC22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59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56.4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358FF5CB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0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43</w:t>
            </w:r>
            <w:r w:rsidRPr="00621D57">
              <w:rPr>
                <w:sz w:val="17"/>
                <w:szCs w:val="17"/>
                <w:lang w:val="en-US"/>
              </w:rPr>
              <w:t>.</w:t>
            </w:r>
            <w:r>
              <w:rPr>
                <w:sz w:val="17"/>
                <w:szCs w:val="17"/>
                <w:lang w:val="en-US"/>
              </w:rPr>
              <w:t>6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6ED546BC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070779E9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  <w:lang w:val="en-US"/>
              </w:rPr>
              <w:t>996</w:t>
            </w:r>
          </w:p>
        </w:tc>
      </w:tr>
      <w:tr w:rsidR="0001333B" w14:paraId="25C55A2E" w14:textId="77777777" w:rsidTr="0062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5BB76CEF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lastRenderedPageBreak/>
              <w:t>Clinical symptoms</w:t>
            </w:r>
          </w:p>
          <w:p w14:paraId="26DAF7E6" w14:textId="77777777" w:rsidR="0001333B" w:rsidRPr="00621D57" w:rsidRDefault="0001333B" w:rsidP="00046021">
            <w:pPr>
              <w:pStyle w:val="Prrafodelista"/>
              <w:numPr>
                <w:ilvl w:val="0"/>
                <w:numId w:val="9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Positive</w:t>
            </w:r>
          </w:p>
          <w:p w14:paraId="3964FBAF" w14:textId="77777777" w:rsidR="0001333B" w:rsidRPr="00621D57" w:rsidRDefault="0001333B" w:rsidP="00046021">
            <w:pPr>
              <w:pStyle w:val="Prrafodelista"/>
              <w:numPr>
                <w:ilvl w:val="0"/>
                <w:numId w:val="9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Negative</w:t>
            </w:r>
          </w:p>
          <w:p w14:paraId="72184D33" w14:textId="77777777" w:rsidR="0001333B" w:rsidRPr="00621D57" w:rsidRDefault="0001333B" w:rsidP="00046021">
            <w:pPr>
              <w:pStyle w:val="Prrafodelista"/>
              <w:numPr>
                <w:ilvl w:val="0"/>
                <w:numId w:val="9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</w:tcPr>
          <w:p w14:paraId="29569B8F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7A9A845A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44 (46.7)</w:t>
            </w:r>
          </w:p>
          <w:p w14:paraId="14D474DF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07 (39.5)</w:t>
            </w:r>
          </w:p>
          <w:p w14:paraId="35945260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72 (13.8)</w:t>
            </w:r>
          </w:p>
        </w:tc>
        <w:tc>
          <w:tcPr>
            <w:tcW w:w="709" w:type="pct"/>
            <w:vAlign w:val="center"/>
          </w:tcPr>
          <w:p w14:paraId="1628EBAB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3AE5BAD7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1A3D9B08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25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49.0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48713BFA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27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27.7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3B16B6E5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07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23.3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71733732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6C19685B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  <w:lang w:val="en-US"/>
              </w:rPr>
              <w:t>089</w:t>
            </w:r>
          </w:p>
        </w:tc>
      </w:tr>
      <w:tr w:rsidR="0001333B" w14:paraId="19C8C3AA" w14:textId="77777777" w:rsidTr="0062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1F215893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Tumor location: abdomen</w:t>
            </w:r>
          </w:p>
          <w:p w14:paraId="5D4FCC47" w14:textId="77777777" w:rsidR="0001333B" w:rsidRPr="00621D57" w:rsidRDefault="0001333B" w:rsidP="00046021">
            <w:pPr>
              <w:pStyle w:val="Prrafodelista"/>
              <w:numPr>
                <w:ilvl w:val="0"/>
                <w:numId w:val="10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Positive</w:t>
            </w:r>
          </w:p>
          <w:p w14:paraId="595CA791" w14:textId="77777777" w:rsidR="0001333B" w:rsidRPr="00621D57" w:rsidRDefault="0001333B" w:rsidP="00046021">
            <w:pPr>
              <w:pStyle w:val="Prrafodelista"/>
              <w:numPr>
                <w:ilvl w:val="0"/>
                <w:numId w:val="10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Negative</w:t>
            </w:r>
          </w:p>
          <w:p w14:paraId="52955578" w14:textId="77777777" w:rsidR="0001333B" w:rsidRPr="00621D57" w:rsidRDefault="0001333B" w:rsidP="00046021">
            <w:pPr>
              <w:pStyle w:val="Prrafodelista"/>
              <w:numPr>
                <w:ilvl w:val="0"/>
                <w:numId w:val="10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</w:tcPr>
          <w:p w14:paraId="45FCB6BC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0AFB117B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390 (74.6)</w:t>
            </w:r>
          </w:p>
          <w:p w14:paraId="5CDA6496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12 (21.4)</w:t>
            </w:r>
          </w:p>
          <w:p w14:paraId="4151C494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21 (4.0)</w:t>
            </w:r>
          </w:p>
        </w:tc>
        <w:tc>
          <w:tcPr>
            <w:tcW w:w="709" w:type="pct"/>
            <w:vAlign w:val="center"/>
          </w:tcPr>
          <w:p w14:paraId="78EF45CB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</w:tcPr>
          <w:p w14:paraId="0E556965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7DB909B3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80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82.8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3EB61934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6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9.4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6AF1BF6C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43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7.8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574982C7" w14:textId="77777777" w:rsidR="0001333B" w:rsidRPr="00621D57" w:rsidRDefault="0001333B" w:rsidP="000460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</w:tcPr>
          <w:p w14:paraId="3A2ADF64" w14:textId="77777777" w:rsidR="0001333B" w:rsidRPr="00621D57" w:rsidRDefault="0001333B" w:rsidP="0004602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  <w:lang w:val="en-US"/>
              </w:rPr>
              <w:t>851</w:t>
            </w:r>
          </w:p>
        </w:tc>
      </w:tr>
      <w:tr w:rsidR="0001333B" w14:paraId="693EBDBE" w14:textId="77777777" w:rsidTr="0062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bottom w:val="double" w:sz="4" w:space="0" w:color="auto"/>
            </w:tcBorders>
          </w:tcPr>
          <w:p w14:paraId="46071D69" w14:textId="77777777" w:rsidR="0001333B" w:rsidRPr="00621D57" w:rsidRDefault="0001333B" w:rsidP="00046021">
            <w:pPr>
              <w:spacing w:after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Tumor location: others</w:t>
            </w:r>
          </w:p>
          <w:p w14:paraId="1A001805" w14:textId="77777777" w:rsidR="0001333B" w:rsidRPr="00621D57" w:rsidRDefault="0001333B" w:rsidP="00046021">
            <w:pPr>
              <w:pStyle w:val="Prrafodelista"/>
              <w:numPr>
                <w:ilvl w:val="0"/>
                <w:numId w:val="11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Positive</w:t>
            </w:r>
          </w:p>
          <w:p w14:paraId="10A62740" w14:textId="77777777" w:rsidR="0001333B" w:rsidRPr="00621D57" w:rsidRDefault="0001333B" w:rsidP="00046021">
            <w:pPr>
              <w:pStyle w:val="Prrafodelista"/>
              <w:numPr>
                <w:ilvl w:val="0"/>
                <w:numId w:val="11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Negative</w:t>
            </w:r>
          </w:p>
          <w:p w14:paraId="513C74E7" w14:textId="77777777" w:rsidR="0001333B" w:rsidRPr="00621D57" w:rsidRDefault="0001333B" w:rsidP="00046021">
            <w:pPr>
              <w:pStyle w:val="Prrafodelista"/>
              <w:numPr>
                <w:ilvl w:val="0"/>
                <w:numId w:val="11"/>
              </w:numPr>
              <w:spacing w:after="0"/>
              <w:contextualSpacing w:val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64" w:type="pct"/>
            <w:tcBorders>
              <w:bottom w:val="double" w:sz="4" w:space="0" w:color="auto"/>
            </w:tcBorders>
          </w:tcPr>
          <w:p w14:paraId="175D93AB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7BF6C11D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163 (31.2)</w:t>
            </w:r>
          </w:p>
          <w:p w14:paraId="445B6601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311 (59.5)</w:t>
            </w:r>
          </w:p>
          <w:p w14:paraId="01650092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49 (9.3)</w:t>
            </w:r>
          </w:p>
        </w:tc>
        <w:tc>
          <w:tcPr>
            <w:tcW w:w="709" w:type="pct"/>
            <w:tcBorders>
              <w:bottom w:val="double" w:sz="4" w:space="0" w:color="auto"/>
            </w:tcBorders>
            <w:vAlign w:val="center"/>
          </w:tcPr>
          <w:p w14:paraId="1AD38A1A" w14:textId="77777777" w:rsidR="0001333B" w:rsidRPr="00621D57" w:rsidRDefault="0001333B" w:rsidP="000460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625" w:type="pct"/>
            <w:tcBorders>
              <w:bottom w:val="double" w:sz="4" w:space="0" w:color="auto"/>
            </w:tcBorders>
          </w:tcPr>
          <w:p w14:paraId="4065CF9A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</w:p>
          <w:p w14:paraId="1CDA2937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87</w:t>
            </w:r>
            <w:r w:rsidRPr="00621D57">
              <w:rPr>
                <w:sz w:val="17"/>
                <w:szCs w:val="17"/>
                <w:lang w:val="en-US"/>
              </w:rPr>
              <w:t xml:space="preserve"> (</w:t>
            </w:r>
            <w:r>
              <w:rPr>
                <w:sz w:val="17"/>
                <w:szCs w:val="17"/>
                <w:lang w:val="en-US"/>
              </w:rPr>
              <w:t>18</w:t>
            </w:r>
            <w:r w:rsidRPr="00621D57">
              <w:rPr>
                <w:sz w:val="17"/>
                <w:szCs w:val="17"/>
                <w:lang w:val="en-US"/>
              </w:rPr>
              <w:t>.</w:t>
            </w:r>
            <w:r>
              <w:rPr>
                <w:sz w:val="17"/>
                <w:szCs w:val="17"/>
                <w:lang w:val="en-US"/>
              </w:rPr>
              <w:t>9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786BF22D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9</w:t>
            </w:r>
            <w:r w:rsidRPr="00621D57">
              <w:rPr>
                <w:sz w:val="17"/>
                <w:szCs w:val="17"/>
                <w:lang w:val="en-US"/>
              </w:rPr>
              <w:t xml:space="preserve"> (4</w:t>
            </w:r>
            <w:r>
              <w:rPr>
                <w:sz w:val="17"/>
                <w:szCs w:val="17"/>
                <w:lang w:val="en-US"/>
              </w:rPr>
              <w:t>1.2</w:t>
            </w:r>
            <w:r w:rsidRPr="00621D57">
              <w:rPr>
                <w:sz w:val="17"/>
                <w:szCs w:val="17"/>
                <w:lang w:val="en-US"/>
              </w:rPr>
              <w:t>)</w:t>
            </w:r>
          </w:p>
          <w:p w14:paraId="6036A853" w14:textId="77777777" w:rsidR="0001333B" w:rsidRPr="00621D57" w:rsidRDefault="0001333B" w:rsidP="0004602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3 (39.9)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vAlign w:val="center"/>
          </w:tcPr>
          <w:p w14:paraId="2BE45B49" w14:textId="77777777" w:rsidR="0001333B" w:rsidRPr="00621D57" w:rsidRDefault="0001333B" w:rsidP="00046021">
            <w:pPr>
              <w:tabs>
                <w:tab w:val="left" w:pos="567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522" w:type="pct"/>
            <w:tcBorders>
              <w:bottom w:val="double" w:sz="4" w:space="0" w:color="auto"/>
            </w:tcBorders>
          </w:tcPr>
          <w:p w14:paraId="728EBEE8" w14:textId="77777777" w:rsidR="0001333B" w:rsidRPr="00621D57" w:rsidRDefault="0001333B" w:rsidP="00046021">
            <w:pPr>
              <w:tabs>
                <w:tab w:val="left" w:pos="567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621D57"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  <w:lang w:val="en-US"/>
              </w:rPr>
              <w:t>753</w:t>
            </w:r>
          </w:p>
        </w:tc>
      </w:tr>
      <w:tr w:rsidR="006201C8" w:rsidRPr="005E0A89" w14:paraId="70D2A8C0" w14:textId="77777777" w:rsidTr="005A6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double" w:sz="4" w:space="0" w:color="auto"/>
            </w:tcBorders>
          </w:tcPr>
          <w:p w14:paraId="0452A00C" w14:textId="59CA57CE" w:rsidR="006201C8" w:rsidRPr="00621D57" w:rsidRDefault="006201C8" w:rsidP="006201C8">
            <w:pPr>
              <w:tabs>
                <w:tab w:val="left" w:pos="567"/>
              </w:tabs>
              <w:spacing w:before="120" w:after="0"/>
              <w:rPr>
                <w:sz w:val="17"/>
                <w:szCs w:val="17"/>
                <w:lang w:val="en-US"/>
              </w:rPr>
            </w:pPr>
            <w:r w:rsidRPr="00BE4E31">
              <w:rPr>
                <w:i w:val="0"/>
                <w:iCs w:val="0"/>
                <w:sz w:val="17"/>
                <w:szCs w:val="17"/>
                <w:lang w:val="en-US"/>
              </w:rPr>
              <w:t>Ab</w:t>
            </w:r>
            <w:r>
              <w:rPr>
                <w:i w:val="0"/>
                <w:iCs w:val="0"/>
                <w:sz w:val="17"/>
                <w:szCs w:val="17"/>
                <w:lang w:val="en-US"/>
              </w:rPr>
              <w:t>b</w:t>
            </w:r>
            <w:r w:rsidRPr="00BE4E31">
              <w:rPr>
                <w:i w:val="0"/>
                <w:iCs w:val="0"/>
                <w:sz w:val="17"/>
                <w:szCs w:val="17"/>
                <w:lang w:val="en-US"/>
              </w:rPr>
              <w:t>reviations</w:t>
            </w:r>
            <w:r>
              <w:rPr>
                <w:i w:val="0"/>
                <w:iCs w:val="0"/>
                <w:sz w:val="17"/>
                <w:szCs w:val="17"/>
                <w:lang w:val="en-US"/>
              </w:rPr>
              <w:t xml:space="preserve">: IQR, interquartile range; LDH, </w:t>
            </w:r>
            <w:r w:rsidRPr="002020B3">
              <w:rPr>
                <w:i w:val="0"/>
                <w:iCs w:val="0"/>
                <w:sz w:val="17"/>
                <w:szCs w:val="17"/>
                <w:lang w:val="en-US"/>
              </w:rPr>
              <w:t>l</w:t>
            </w:r>
            <w:r w:rsidRPr="0049779E">
              <w:rPr>
                <w:i w:val="0"/>
                <w:iCs w:val="0"/>
                <w:sz w:val="17"/>
                <w:szCs w:val="17"/>
                <w:lang w:val="en-US"/>
              </w:rPr>
              <w:t>actate dehydrogenase</w:t>
            </w:r>
            <w:r>
              <w:rPr>
                <w:i w:val="0"/>
                <w:iCs w:val="0"/>
                <w:sz w:val="17"/>
                <w:szCs w:val="17"/>
                <w:lang w:val="en-US"/>
              </w:rPr>
              <w:t>.</w:t>
            </w:r>
          </w:p>
        </w:tc>
      </w:tr>
    </w:tbl>
    <w:p w14:paraId="6527A2E2" w14:textId="77777777" w:rsidR="005E0A89" w:rsidRDefault="005E0A89" w:rsidP="00885B1E">
      <w:pPr>
        <w:rPr>
          <w:sz w:val="18"/>
          <w:szCs w:val="18"/>
          <w:lang w:val="en-US"/>
        </w:rPr>
      </w:pPr>
    </w:p>
    <w:p w14:paraId="46DADEBC" w14:textId="64AA6EC9" w:rsidR="000E5DFF" w:rsidRDefault="009C36C5" w:rsidP="009C36C5">
      <w:pPr>
        <w:spacing w:after="0"/>
        <w:rPr>
          <w:sz w:val="18"/>
          <w:szCs w:val="18"/>
          <w:lang w:val="en-US"/>
        </w:rPr>
      </w:pPr>
      <w:r w:rsidRPr="009C3623">
        <w:rPr>
          <w:b/>
          <w:bCs/>
          <w:sz w:val="18"/>
          <w:szCs w:val="18"/>
          <w:lang w:val="en-GB"/>
        </w:rPr>
        <w:t>Sup</w:t>
      </w:r>
      <w:r>
        <w:rPr>
          <w:b/>
          <w:bCs/>
          <w:sz w:val="18"/>
          <w:szCs w:val="18"/>
          <w:lang w:val="en-GB"/>
        </w:rPr>
        <w:t>plementary</w:t>
      </w:r>
      <w:r w:rsidRPr="009C3623">
        <w:rPr>
          <w:b/>
          <w:bCs/>
          <w:sz w:val="18"/>
          <w:szCs w:val="18"/>
          <w:lang w:val="en-GB"/>
        </w:rPr>
        <w:t xml:space="preserve"> Table </w:t>
      </w:r>
      <w:r>
        <w:rPr>
          <w:b/>
          <w:bCs/>
          <w:sz w:val="18"/>
          <w:szCs w:val="18"/>
          <w:lang w:val="en-GB"/>
        </w:rPr>
        <w:t>2</w:t>
      </w:r>
      <w:r w:rsidRPr="009C3623">
        <w:rPr>
          <w:b/>
          <w:bCs/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US"/>
        </w:rPr>
        <w:t xml:space="preserve">Features </w:t>
      </w:r>
      <w:r w:rsidR="009A6F40">
        <w:rPr>
          <w:sz w:val="18"/>
          <w:szCs w:val="18"/>
          <w:lang w:val="en-US"/>
        </w:rPr>
        <w:t>with significant differences and effect size after harmonization pipeline by manufacturer and magnetic field.</w:t>
      </w:r>
      <w:r w:rsidR="006B0D9E">
        <w:rPr>
          <w:sz w:val="18"/>
          <w:szCs w:val="18"/>
          <w:lang w:val="en-US"/>
        </w:rPr>
        <w:t xml:space="preserve"> Features with a large impact </w:t>
      </w:r>
      <w:r w:rsidR="00A52FFA">
        <w:rPr>
          <w:sz w:val="18"/>
          <w:szCs w:val="18"/>
          <w:lang w:val="en-US"/>
        </w:rPr>
        <w:t xml:space="preserve">(highlighted) </w:t>
      </w:r>
      <w:r w:rsidR="006B0D9E">
        <w:rPr>
          <w:sz w:val="18"/>
          <w:szCs w:val="18"/>
          <w:lang w:val="en-US"/>
        </w:rPr>
        <w:t xml:space="preserve">were </w:t>
      </w:r>
      <w:r w:rsidR="00A52FFA">
        <w:rPr>
          <w:sz w:val="18"/>
          <w:szCs w:val="18"/>
          <w:lang w:val="en-US"/>
        </w:rPr>
        <w:t>excluded from the model.</w:t>
      </w:r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1418"/>
        <w:gridCol w:w="5245"/>
        <w:gridCol w:w="1841"/>
      </w:tblGrid>
      <w:tr w:rsidR="006F0C79" w14:paraId="69F3BE39" w14:textId="77777777" w:rsidTr="00463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vAlign w:val="center"/>
          </w:tcPr>
          <w:p w14:paraId="0DD02564" w14:textId="2DF76019" w:rsidR="006F0C79" w:rsidRPr="00A62226" w:rsidRDefault="00A62226" w:rsidP="00A62226">
            <w:pPr>
              <w:spacing w:after="0"/>
              <w:jc w:val="center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A62226">
              <w:rPr>
                <w:rFonts w:ascii="ITC Avant Garde Std Md" w:hAnsi="ITC Avant Garde Std Md"/>
                <w:sz w:val="18"/>
                <w:szCs w:val="18"/>
                <w:lang w:val="en-US"/>
              </w:rPr>
              <w:t>Batch Effect</w:t>
            </w:r>
          </w:p>
        </w:tc>
        <w:tc>
          <w:tcPr>
            <w:tcW w:w="5245" w:type="dxa"/>
            <w:vAlign w:val="center"/>
          </w:tcPr>
          <w:p w14:paraId="05371E56" w14:textId="4C8CF19B" w:rsidR="006F0C79" w:rsidRPr="00A62226" w:rsidRDefault="00A62226" w:rsidP="00A6222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A62226">
              <w:rPr>
                <w:rFonts w:ascii="ITC Avant Garde Std Md" w:hAnsi="ITC Avant Garde Std Md"/>
                <w:sz w:val="18"/>
                <w:szCs w:val="18"/>
                <w:lang w:val="en-US"/>
              </w:rPr>
              <w:t>Radiomic Feature</w:t>
            </w:r>
          </w:p>
        </w:tc>
        <w:tc>
          <w:tcPr>
            <w:tcW w:w="1841" w:type="dxa"/>
            <w:tcBorders>
              <w:left w:val="nil"/>
            </w:tcBorders>
            <w:vAlign w:val="center"/>
          </w:tcPr>
          <w:p w14:paraId="2E9374C7" w14:textId="4F278158" w:rsidR="006F0C79" w:rsidRPr="00A62226" w:rsidRDefault="00A62226" w:rsidP="00A6222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8"/>
                <w:szCs w:val="18"/>
                <w:lang w:val="en-US"/>
              </w:rPr>
            </w:pPr>
            <w:r w:rsidRPr="00A62226">
              <w:rPr>
                <w:rFonts w:ascii="ITC Avant Garde Std Md" w:hAnsi="ITC Avant Garde Std Md"/>
                <w:sz w:val="18"/>
                <w:szCs w:val="18"/>
                <w:lang w:val="en-US"/>
              </w:rPr>
              <w:t>Effect Size</w:t>
            </w:r>
          </w:p>
        </w:tc>
      </w:tr>
      <w:tr w:rsidR="00D8461B" w14:paraId="4E35D744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extDirection w:val="btLr"/>
            <w:vAlign w:val="center"/>
          </w:tcPr>
          <w:p w14:paraId="46D578EF" w14:textId="5691FE03" w:rsidR="00D8461B" w:rsidRDefault="00D8461B" w:rsidP="00D8461B">
            <w:pPr>
              <w:spacing w:after="0"/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68D35B4" w14:textId="16BBCE42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proofErr w:type="spellStart"/>
            <w:r w:rsidRPr="00316F3C">
              <w:rPr>
                <w:sz w:val="17"/>
                <w:szCs w:val="17"/>
              </w:rPr>
              <w:t>First</w:t>
            </w:r>
            <w:proofErr w:type="spellEnd"/>
            <w:r w:rsidRPr="00316F3C">
              <w:rPr>
                <w:sz w:val="17"/>
                <w:szCs w:val="17"/>
              </w:rPr>
              <w:t xml:space="preserve"> </w:t>
            </w:r>
            <w:proofErr w:type="spellStart"/>
            <w:r w:rsidRPr="00316F3C">
              <w:rPr>
                <w:sz w:val="17"/>
                <w:szCs w:val="17"/>
              </w:rPr>
              <w:t>order</w:t>
            </w:r>
            <w:proofErr w:type="spellEnd"/>
            <w:r w:rsidRPr="00316F3C">
              <w:rPr>
                <w:sz w:val="17"/>
                <w:szCs w:val="17"/>
              </w:rPr>
              <w:t xml:space="preserve">: </w:t>
            </w:r>
            <w:proofErr w:type="spellStart"/>
            <w:r w:rsidRPr="00316F3C">
              <w:rPr>
                <w:sz w:val="17"/>
                <w:szCs w:val="17"/>
              </w:rPr>
              <w:t>Kurtosis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7251FBCD" w14:textId="3DE47E29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0314E722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29025D9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F0896A6" w14:textId="01C8CFFA" w:rsidR="00D8461B" w:rsidRPr="00316F3C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CM: </w:t>
            </w:r>
            <w:proofErr w:type="spellStart"/>
            <w:proofErr w:type="gramStart"/>
            <w:r w:rsidRPr="00316F3C">
              <w:rPr>
                <w:sz w:val="17"/>
                <w:szCs w:val="17"/>
              </w:rPr>
              <w:t>Cluster</w:t>
            </w:r>
            <w:proofErr w:type="spellEnd"/>
            <w:proofErr w:type="gramEnd"/>
            <w:r w:rsidRPr="00316F3C">
              <w:rPr>
                <w:sz w:val="17"/>
                <w:szCs w:val="17"/>
              </w:rPr>
              <w:t xml:space="preserve"> </w:t>
            </w:r>
            <w:proofErr w:type="spellStart"/>
            <w:r w:rsidRPr="00316F3C">
              <w:rPr>
                <w:sz w:val="17"/>
                <w:szCs w:val="17"/>
              </w:rPr>
              <w:t>Shade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37884D94" w14:textId="0FDF5E93" w:rsidR="00D8461B" w:rsidRPr="00316F3C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366C9915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3F3B7F3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7E4D2C0" w14:textId="073BDC17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CM: </w:t>
            </w:r>
            <w:proofErr w:type="spellStart"/>
            <w:r w:rsidRPr="00316F3C">
              <w:rPr>
                <w:sz w:val="17"/>
                <w:szCs w:val="17"/>
              </w:rPr>
              <w:t>Joint</w:t>
            </w:r>
            <w:proofErr w:type="spellEnd"/>
            <w:r w:rsidRPr="00316F3C">
              <w:rPr>
                <w:sz w:val="17"/>
                <w:szCs w:val="17"/>
              </w:rPr>
              <w:t xml:space="preserve"> Energy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3075E8B1" w14:textId="1E7708B1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08E6F6ED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F3978BE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ADA011D" w14:textId="579539D4" w:rsidR="00D8461B" w:rsidRPr="00316F3C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CM: </w:t>
            </w:r>
            <w:proofErr w:type="spellStart"/>
            <w:r w:rsidRPr="00316F3C">
              <w:rPr>
                <w:sz w:val="17"/>
                <w:szCs w:val="17"/>
              </w:rPr>
              <w:t>Maximum</w:t>
            </w:r>
            <w:proofErr w:type="spellEnd"/>
            <w:r w:rsidRPr="00316F3C">
              <w:rPr>
                <w:sz w:val="17"/>
                <w:szCs w:val="17"/>
              </w:rPr>
              <w:t xml:space="preserve"> </w:t>
            </w:r>
            <w:proofErr w:type="spellStart"/>
            <w:r w:rsidRPr="00316F3C">
              <w:rPr>
                <w:sz w:val="17"/>
                <w:szCs w:val="17"/>
              </w:rPr>
              <w:t>Probability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7869AB8B" w14:textId="12D85774" w:rsidR="00D8461B" w:rsidRPr="00316F3C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05D275B5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F9B8624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C75D4B8" w14:textId="109FC407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  <w:lang w:val="en-US"/>
              </w:rPr>
              <w:t>GLDM: Large Dependence Low Gray Level Emphasis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3F6E4ED1" w14:textId="5C2FED93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62BEA94E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5FA42B2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CDD8B5F" w14:textId="35BA009C" w:rsidR="00D8461B" w:rsidRPr="00316F3C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RLM: Long Run </w:t>
            </w:r>
            <w:proofErr w:type="spellStart"/>
            <w:r w:rsidRPr="00316F3C">
              <w:rPr>
                <w:sz w:val="17"/>
                <w:szCs w:val="17"/>
              </w:rPr>
              <w:t>Emphasis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7A3873C8" w14:textId="3BB64334" w:rsidR="00D8461B" w:rsidRPr="00316F3C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3BA33B51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771F385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9981B84" w14:textId="5A3CF642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RLM: Run </w:t>
            </w:r>
            <w:proofErr w:type="spellStart"/>
            <w:r w:rsidRPr="00316F3C">
              <w:rPr>
                <w:sz w:val="17"/>
                <w:szCs w:val="17"/>
              </w:rPr>
              <w:t>Variance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5B648DDD" w14:textId="6FC0300B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7D4E1476" w14:textId="77777777" w:rsidTr="008C7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4CAD6B1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49B191F" w14:textId="3B000FAE" w:rsidR="00D8461B" w:rsidRPr="008C718F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GLSZM: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Area</w:t>
            </w:r>
            <w:proofErr w:type="spellEnd"/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Emphasis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3D1F856A" w14:textId="0C665F74" w:rsidR="00D8461B" w:rsidRPr="008C718F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D8461B" w14:paraId="6802594D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773F4B8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6800870" w14:textId="4E68A56E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  <w:lang w:val="en-US"/>
              </w:rPr>
              <w:t>GLSZM: Large Area High Gray Level Emphasis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28D0A979" w14:textId="1F9F40F5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07E34859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D28D0B7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1DBCBFA" w14:textId="3B8BC23C" w:rsidR="00D8461B" w:rsidRPr="008C718F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  <w:lang w:val="en-US"/>
              </w:rPr>
              <w:t>GLSZM: Large Area Low Gray Level Emphasis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482D2B4F" w14:textId="7BA7395B" w:rsidR="00D8461B" w:rsidRPr="008C718F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D8461B" w14:paraId="2FD800F1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55B3F39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8952CBA" w14:textId="595055C9" w:rsidR="00D8461B" w:rsidRPr="008C718F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GLSZM: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Zone</w:t>
            </w:r>
            <w:proofErr w:type="spellEnd"/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Variance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5DE185D4" w14:textId="79F7F847" w:rsidR="00D8461B" w:rsidRPr="008C718F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D8461B" w14:paraId="69400D9F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CA8D8BF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48FDDE5" w14:textId="38FCAA17" w:rsidR="00D8461B" w:rsidRPr="008C718F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NGTDM: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Coarseness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5E40711B" w14:textId="5015F637" w:rsidR="00D8461B" w:rsidRPr="008C718F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D8461B" w14:paraId="52190F0F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9576D6B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A0D87DA" w14:textId="75938F38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proofErr w:type="spellStart"/>
            <w:r w:rsidRPr="00316F3C">
              <w:rPr>
                <w:sz w:val="17"/>
                <w:szCs w:val="17"/>
              </w:rPr>
              <w:t>First</w:t>
            </w:r>
            <w:proofErr w:type="spellEnd"/>
            <w:r w:rsidRPr="00316F3C">
              <w:rPr>
                <w:sz w:val="17"/>
                <w:szCs w:val="17"/>
              </w:rPr>
              <w:t xml:space="preserve"> </w:t>
            </w:r>
            <w:proofErr w:type="spellStart"/>
            <w:r w:rsidRPr="00316F3C">
              <w:rPr>
                <w:sz w:val="17"/>
                <w:szCs w:val="17"/>
              </w:rPr>
              <w:t>order</w:t>
            </w:r>
            <w:proofErr w:type="spellEnd"/>
            <w:r w:rsidRPr="00316F3C">
              <w:rPr>
                <w:sz w:val="17"/>
                <w:szCs w:val="17"/>
              </w:rPr>
              <w:t xml:space="preserve">: </w:t>
            </w:r>
            <w:proofErr w:type="spellStart"/>
            <w:r w:rsidRPr="00316F3C">
              <w:rPr>
                <w:sz w:val="17"/>
                <w:szCs w:val="17"/>
              </w:rPr>
              <w:t>Kurtosis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442171D7" w14:textId="38EA3F1F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4C57960A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6639701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5A4D20F" w14:textId="0D8451C5" w:rsidR="00D8461B" w:rsidRPr="00316F3C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CM: </w:t>
            </w:r>
            <w:proofErr w:type="spellStart"/>
            <w:proofErr w:type="gramStart"/>
            <w:r w:rsidRPr="00316F3C">
              <w:rPr>
                <w:sz w:val="17"/>
                <w:szCs w:val="17"/>
              </w:rPr>
              <w:t>Cluster</w:t>
            </w:r>
            <w:proofErr w:type="spellEnd"/>
            <w:proofErr w:type="gramEnd"/>
            <w:r w:rsidRPr="00316F3C">
              <w:rPr>
                <w:sz w:val="17"/>
                <w:szCs w:val="17"/>
              </w:rPr>
              <w:t xml:space="preserve"> </w:t>
            </w:r>
            <w:proofErr w:type="spellStart"/>
            <w:r w:rsidRPr="00316F3C">
              <w:rPr>
                <w:sz w:val="17"/>
                <w:szCs w:val="17"/>
              </w:rPr>
              <w:t>Shade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2F1B7B57" w14:textId="2841AD50" w:rsidR="00D8461B" w:rsidRPr="00316F3C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25271D7B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723EAE1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7F68D23" w14:textId="7AA2991F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CM: </w:t>
            </w:r>
            <w:proofErr w:type="spellStart"/>
            <w:r w:rsidRPr="00316F3C">
              <w:rPr>
                <w:sz w:val="17"/>
                <w:szCs w:val="17"/>
              </w:rPr>
              <w:t>Joint</w:t>
            </w:r>
            <w:proofErr w:type="spellEnd"/>
            <w:r w:rsidRPr="00316F3C">
              <w:rPr>
                <w:sz w:val="17"/>
                <w:szCs w:val="17"/>
              </w:rPr>
              <w:t xml:space="preserve"> Energy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6891318F" w14:textId="4AD929E8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1DBB246B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8A2CC0D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87AFCCB" w14:textId="0829757D" w:rsidR="00D8461B" w:rsidRPr="00316F3C" w:rsidRDefault="00D8461B" w:rsidP="008C718F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 xml:space="preserve">GLCM: </w:t>
            </w:r>
            <w:proofErr w:type="spellStart"/>
            <w:r w:rsidRPr="00316F3C">
              <w:rPr>
                <w:sz w:val="17"/>
                <w:szCs w:val="17"/>
              </w:rPr>
              <w:t>Maximum</w:t>
            </w:r>
            <w:proofErr w:type="spellEnd"/>
            <w:r w:rsidRPr="00316F3C">
              <w:rPr>
                <w:sz w:val="17"/>
                <w:szCs w:val="17"/>
              </w:rPr>
              <w:t xml:space="preserve"> </w:t>
            </w:r>
            <w:proofErr w:type="spellStart"/>
            <w:r w:rsidRPr="00316F3C">
              <w:rPr>
                <w:sz w:val="17"/>
                <w:szCs w:val="17"/>
              </w:rPr>
              <w:t>Probability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3140CB11" w14:textId="398CE579" w:rsidR="00D8461B" w:rsidRPr="00316F3C" w:rsidRDefault="00D8461B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D8461B" w14:paraId="7F7B6802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</w:tcPr>
          <w:p w14:paraId="2F70DD29" w14:textId="77777777" w:rsidR="00D8461B" w:rsidRDefault="00D8461B" w:rsidP="002A379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141E4" w14:textId="6D4C1B1C" w:rsidR="00D8461B" w:rsidRPr="00316F3C" w:rsidRDefault="00D8461B" w:rsidP="008C718F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  <w:lang w:val="en-US"/>
              </w:rPr>
              <w:t>GLDM: Large Dependence Low Gray Level Emphasis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A9930F" w14:textId="1BB8FE4E" w:rsidR="00D8461B" w:rsidRPr="00316F3C" w:rsidRDefault="00D8461B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316F3C">
              <w:rPr>
                <w:sz w:val="17"/>
                <w:szCs w:val="17"/>
              </w:rPr>
              <w:t>Small</w:t>
            </w:r>
          </w:p>
        </w:tc>
      </w:tr>
      <w:tr w:rsidR="00AE638F" w14:paraId="1F753D8F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C521275" w14:textId="4F8AF7E8" w:rsidR="00AE638F" w:rsidRDefault="00AE638F" w:rsidP="00AE638F">
            <w:pPr>
              <w:spacing w:after="0"/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gnetic Fie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AE467" w14:textId="3098805B" w:rsidR="00AE638F" w:rsidRPr="00872D61" w:rsidRDefault="00AE638F" w:rsidP="008C718F">
            <w:pPr>
              <w:spacing w:before="40" w:after="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872D61">
              <w:rPr>
                <w:sz w:val="17"/>
                <w:szCs w:val="17"/>
              </w:rPr>
              <w:t xml:space="preserve">GLCM: </w:t>
            </w:r>
            <w:proofErr w:type="spellStart"/>
            <w:proofErr w:type="gramStart"/>
            <w:r w:rsidRPr="00872D61">
              <w:rPr>
                <w:sz w:val="17"/>
                <w:szCs w:val="17"/>
              </w:rPr>
              <w:t>Cluster</w:t>
            </w:r>
            <w:proofErr w:type="spellEnd"/>
            <w:proofErr w:type="gramEnd"/>
            <w:r w:rsidRPr="00872D61">
              <w:rPr>
                <w:sz w:val="17"/>
                <w:szCs w:val="17"/>
              </w:rPr>
              <w:t xml:space="preserve"> </w:t>
            </w:r>
            <w:proofErr w:type="spellStart"/>
            <w:r w:rsidRPr="00872D61">
              <w:rPr>
                <w:sz w:val="17"/>
                <w:szCs w:val="17"/>
              </w:rPr>
              <w:t>Prominence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8390B59" w14:textId="6580EEE2" w:rsidR="00AE638F" w:rsidRPr="00872D61" w:rsidRDefault="00AE638F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US"/>
              </w:rPr>
            </w:pPr>
            <w:r w:rsidRPr="00872D61">
              <w:rPr>
                <w:sz w:val="17"/>
                <w:szCs w:val="17"/>
              </w:rPr>
              <w:t>Medium</w:t>
            </w:r>
          </w:p>
        </w:tc>
      </w:tr>
      <w:tr w:rsidR="00AE638F" w14:paraId="2E579A32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03A1628" w14:textId="77777777" w:rsidR="00AE638F" w:rsidRDefault="00AE638F" w:rsidP="00872D6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F70AECF" w14:textId="1E594D6A" w:rsidR="00AE638F" w:rsidRPr="008C718F" w:rsidRDefault="00AE638F" w:rsidP="008C718F">
            <w:pPr>
              <w:spacing w:before="40" w:after="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  <w:lang w:val="en-US"/>
              </w:rPr>
              <w:t>GLDM: Small Dependence Low Gray Level Emphasis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40EF1078" w14:textId="62FB91E7" w:rsidR="00AE638F" w:rsidRPr="008C718F" w:rsidRDefault="00AE638F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AE638F" w14:paraId="4145E482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C5439F8" w14:textId="77777777" w:rsidR="00AE638F" w:rsidRDefault="00AE638F" w:rsidP="00872D6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640975E" w14:textId="6819462C" w:rsidR="00AE638F" w:rsidRPr="008C718F" w:rsidRDefault="00AE638F" w:rsidP="008C718F">
            <w:pPr>
              <w:spacing w:before="40" w:after="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GLRLM: Long Run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Emphasis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46FBB46F" w14:textId="2CA5FE78" w:rsidR="00AE638F" w:rsidRPr="008C718F" w:rsidRDefault="00AE638F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AE638F" w14:paraId="12420264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15C356E" w14:textId="77777777" w:rsidR="00AE638F" w:rsidRDefault="00AE638F" w:rsidP="00872D6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97A8D82" w14:textId="77201E6D" w:rsidR="00AE638F" w:rsidRPr="008C718F" w:rsidRDefault="00AE638F" w:rsidP="008C718F">
            <w:pPr>
              <w:spacing w:before="40" w:after="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  <w:lang w:val="en-US"/>
              </w:rPr>
              <w:t>GLRLM: Long Run Low Gray Level Emphasis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2D93982F" w14:textId="263C3DD3" w:rsidR="00AE638F" w:rsidRPr="008C718F" w:rsidRDefault="00AE638F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AE638F" w14:paraId="79C63F1C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9627C77" w14:textId="77777777" w:rsidR="00AE638F" w:rsidRDefault="00AE638F" w:rsidP="00872D6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24D954F" w14:textId="701C95A6" w:rsidR="00AE638F" w:rsidRPr="008C718F" w:rsidRDefault="00AE638F" w:rsidP="008C718F">
            <w:pPr>
              <w:spacing w:before="40" w:after="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GLRLM: Run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Variance</w:t>
            </w:r>
            <w:proofErr w:type="spellEnd"/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1565B465" w14:textId="13A604E2" w:rsidR="00AE638F" w:rsidRPr="008C718F" w:rsidRDefault="00AE638F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AE638F" w14:paraId="64E89F28" w14:textId="77777777" w:rsidTr="0046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5700CC2" w14:textId="77777777" w:rsidR="00AE638F" w:rsidRDefault="00AE638F" w:rsidP="00872D6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6A6446B" w14:textId="63160414" w:rsidR="00AE638F" w:rsidRPr="008C718F" w:rsidRDefault="00AE638F" w:rsidP="008C718F">
            <w:pPr>
              <w:spacing w:before="40" w:after="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  <w:lang w:val="en-US"/>
              </w:rPr>
              <w:t>GLSZM: Large Area Low Gray Level Emphasis</w:t>
            </w:r>
          </w:p>
        </w:tc>
        <w:tc>
          <w:tcPr>
            <w:tcW w:w="1841" w:type="dxa"/>
            <w:tcBorders>
              <w:left w:val="nil"/>
            </w:tcBorders>
            <w:shd w:val="clear" w:color="auto" w:fill="auto"/>
            <w:vAlign w:val="center"/>
          </w:tcPr>
          <w:p w14:paraId="639BA3D2" w14:textId="5EA75306" w:rsidR="00AE638F" w:rsidRPr="008C718F" w:rsidRDefault="00AE638F" w:rsidP="008C718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  <w:tr w:rsidR="00AE638F" w14:paraId="4192B500" w14:textId="77777777" w:rsidTr="0046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</w:tcPr>
          <w:p w14:paraId="1FC8BC17" w14:textId="77777777" w:rsidR="00AE638F" w:rsidRDefault="00AE638F" w:rsidP="00872D6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48E00" w14:textId="5428EC43" w:rsidR="00AE638F" w:rsidRPr="008C718F" w:rsidRDefault="00AE638F" w:rsidP="008C718F">
            <w:pPr>
              <w:spacing w:before="40" w:after="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r w:rsidRPr="008C718F">
              <w:rPr>
                <w:rFonts w:ascii="ITC Avant Garde Std Md" w:hAnsi="ITC Avant Garde Std Md"/>
                <w:sz w:val="17"/>
                <w:szCs w:val="17"/>
              </w:rPr>
              <w:t xml:space="preserve">NGTDM: </w:t>
            </w: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Coarseness</w:t>
            </w:r>
            <w:proofErr w:type="spellEnd"/>
          </w:p>
        </w:tc>
        <w:tc>
          <w:tcPr>
            <w:tcW w:w="18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28996D" w14:textId="40FCB370" w:rsidR="00AE638F" w:rsidRPr="008C718F" w:rsidRDefault="00AE638F" w:rsidP="008C718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TC Avant Garde Std Md" w:hAnsi="ITC Avant Garde Std Md"/>
                <w:sz w:val="17"/>
                <w:szCs w:val="17"/>
                <w:lang w:val="en-US"/>
              </w:rPr>
            </w:pPr>
            <w:proofErr w:type="spellStart"/>
            <w:r w:rsidRPr="008C718F">
              <w:rPr>
                <w:rFonts w:ascii="ITC Avant Garde Std Md" w:hAnsi="ITC Avant Garde Std Md"/>
                <w:sz w:val="17"/>
                <w:szCs w:val="17"/>
              </w:rPr>
              <w:t>Large</w:t>
            </w:r>
            <w:proofErr w:type="spellEnd"/>
          </w:p>
        </w:tc>
      </w:tr>
    </w:tbl>
    <w:p w14:paraId="5A6EC47C" w14:textId="77777777" w:rsidR="00701362" w:rsidRDefault="00701362" w:rsidP="009C36C5">
      <w:pPr>
        <w:spacing w:after="0"/>
        <w:rPr>
          <w:sz w:val="18"/>
          <w:szCs w:val="18"/>
          <w:lang w:val="en-US"/>
        </w:rPr>
      </w:pPr>
    </w:p>
    <w:p w14:paraId="19C33D34" w14:textId="77777777" w:rsidR="00E96CDF" w:rsidRDefault="00E96CDF" w:rsidP="00885B1E">
      <w:pPr>
        <w:rPr>
          <w:sz w:val="18"/>
          <w:szCs w:val="18"/>
          <w:lang w:val="en-US"/>
        </w:rPr>
      </w:pPr>
    </w:p>
    <w:bookmarkEnd w:id="0"/>
    <w:p w14:paraId="21D6293E" w14:textId="77777777" w:rsidR="00652409" w:rsidRPr="00354DFC" w:rsidRDefault="00652409" w:rsidP="00652409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6E4591" wp14:editId="736FB53F">
            <wp:extent cx="4442206" cy="3974165"/>
            <wp:effectExtent l="0" t="0" r="3175" b="1270"/>
            <wp:docPr id="790226636" name="Imagen 1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226636" name="Imagen 1" descr="Gráfico&#10;&#10;Descripción generada automáticamente con confianza media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461" cy="39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A2745" w14:textId="77777777" w:rsidR="00C062B1" w:rsidRPr="00C73320" w:rsidRDefault="00C062B1" w:rsidP="00C062B1">
      <w:pPr>
        <w:rPr>
          <w:sz w:val="18"/>
          <w:szCs w:val="18"/>
          <w:lang w:val="en-US"/>
        </w:rPr>
      </w:pPr>
      <w:r w:rsidRPr="009C3623">
        <w:rPr>
          <w:b/>
          <w:bCs/>
          <w:sz w:val="18"/>
          <w:szCs w:val="18"/>
          <w:lang w:val="en-GB"/>
        </w:rPr>
        <w:t>Sup</w:t>
      </w:r>
      <w:r>
        <w:rPr>
          <w:b/>
          <w:bCs/>
          <w:sz w:val="18"/>
          <w:szCs w:val="18"/>
          <w:lang w:val="en-GB"/>
        </w:rPr>
        <w:t>plementary</w:t>
      </w:r>
      <w:r>
        <w:rPr>
          <w:b/>
          <w:sz w:val="18"/>
          <w:szCs w:val="18"/>
          <w:lang w:val="en-US"/>
        </w:rPr>
        <w:t xml:space="preserve"> </w:t>
      </w:r>
      <w:r w:rsidRPr="00354DFC">
        <w:rPr>
          <w:b/>
          <w:sz w:val="18"/>
          <w:szCs w:val="18"/>
          <w:lang w:val="en-US"/>
        </w:rPr>
        <w:t xml:space="preserve">Figure </w:t>
      </w:r>
      <w:r>
        <w:rPr>
          <w:b/>
          <w:sz w:val="18"/>
          <w:szCs w:val="18"/>
          <w:lang w:val="en-US"/>
        </w:rPr>
        <w:t>1</w:t>
      </w:r>
      <w:r w:rsidRPr="00354DFC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 xml:space="preserve">OS </w:t>
      </w:r>
      <w:r w:rsidRPr="00354DFC">
        <w:rPr>
          <w:sz w:val="18"/>
          <w:szCs w:val="18"/>
          <w:lang w:val="en-US"/>
        </w:rPr>
        <w:t>Kaplan-Meier curves</w:t>
      </w:r>
      <w:r>
        <w:rPr>
          <w:sz w:val="18"/>
          <w:szCs w:val="18"/>
          <w:lang w:val="en-US"/>
        </w:rPr>
        <w:t xml:space="preserve"> with 95% confidence intervals</w:t>
      </w:r>
      <w:r w:rsidRPr="00354DFC">
        <w:rPr>
          <w:sz w:val="18"/>
          <w:szCs w:val="18"/>
          <w:lang w:val="en-US"/>
        </w:rPr>
        <w:t xml:space="preserve"> in both the Discovery (blue) and </w:t>
      </w:r>
      <w:r>
        <w:rPr>
          <w:sz w:val="18"/>
          <w:szCs w:val="18"/>
          <w:lang w:val="en-US"/>
        </w:rPr>
        <w:t>Independent</w:t>
      </w:r>
      <w:r w:rsidRPr="00354DFC">
        <w:rPr>
          <w:sz w:val="18"/>
          <w:szCs w:val="18"/>
          <w:lang w:val="en-US"/>
        </w:rPr>
        <w:t xml:space="preserve"> (orange) </w:t>
      </w:r>
      <w:r>
        <w:rPr>
          <w:sz w:val="18"/>
          <w:szCs w:val="18"/>
          <w:lang w:val="en-US"/>
        </w:rPr>
        <w:t>c</w:t>
      </w:r>
      <w:r w:rsidRPr="00354DFC">
        <w:rPr>
          <w:sz w:val="18"/>
          <w:szCs w:val="18"/>
          <w:lang w:val="en-US"/>
        </w:rPr>
        <w:t>ohorts.</w:t>
      </w:r>
      <w:r>
        <w:rPr>
          <w:sz w:val="18"/>
          <w:szCs w:val="18"/>
          <w:lang w:val="en-US"/>
        </w:rPr>
        <w:t xml:space="preserve"> No significant differences were found in the </w:t>
      </w:r>
      <w:proofErr w:type="spellStart"/>
      <w:r w:rsidRPr="00C817BD">
        <w:rPr>
          <w:i/>
          <w:iCs/>
          <w:sz w:val="18"/>
          <w:szCs w:val="18"/>
          <w:lang w:val="en-US"/>
        </w:rPr>
        <w:t>LogRank</w:t>
      </w:r>
      <w:proofErr w:type="spellEnd"/>
      <w:r>
        <w:rPr>
          <w:sz w:val="18"/>
          <w:szCs w:val="18"/>
          <w:lang w:val="en-US"/>
        </w:rPr>
        <w:t xml:space="preserve"> test between the curves (p-value = 0.720).</w:t>
      </w:r>
    </w:p>
    <w:p w14:paraId="138C0854" w14:textId="5BB2D8DC" w:rsidR="001D1EE0" w:rsidRPr="00C4505F" w:rsidRDefault="001D1EE0" w:rsidP="00C4505F">
      <w:pPr>
        <w:spacing w:after="0" w:line="240" w:lineRule="auto"/>
        <w:jc w:val="left"/>
        <w:rPr>
          <w:b/>
          <w:bCs/>
          <w:sz w:val="18"/>
          <w:szCs w:val="18"/>
          <w:lang w:val="en-GB"/>
        </w:rPr>
      </w:pPr>
    </w:p>
    <w:sectPr w:rsidR="001D1EE0" w:rsidRPr="00C450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TC Avant Garde Std Bk">
    <w:panose1 w:val="020B0502020202020204"/>
    <w:charset w:val="4D"/>
    <w:family w:val="swiss"/>
    <w:notTrueType/>
    <w:pitch w:val="variable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TC Avant Garde Std Md">
    <w:panose1 w:val="020B0602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86DA9"/>
    <w:multiLevelType w:val="hybridMultilevel"/>
    <w:tmpl w:val="E6BC52EC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0558D"/>
    <w:multiLevelType w:val="hybridMultilevel"/>
    <w:tmpl w:val="B11865B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76B74"/>
    <w:multiLevelType w:val="hybridMultilevel"/>
    <w:tmpl w:val="7B249B42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41495"/>
    <w:multiLevelType w:val="hybridMultilevel"/>
    <w:tmpl w:val="6F9664B4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D6196"/>
    <w:multiLevelType w:val="hybridMultilevel"/>
    <w:tmpl w:val="AE64E5C6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A83010"/>
    <w:multiLevelType w:val="hybridMultilevel"/>
    <w:tmpl w:val="596CDE70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FB17F7"/>
    <w:multiLevelType w:val="hybridMultilevel"/>
    <w:tmpl w:val="39D8710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A46E5A"/>
    <w:multiLevelType w:val="hybridMultilevel"/>
    <w:tmpl w:val="49FCDFF0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620BD"/>
    <w:multiLevelType w:val="hybridMultilevel"/>
    <w:tmpl w:val="B0DEA792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7E5089"/>
    <w:multiLevelType w:val="hybridMultilevel"/>
    <w:tmpl w:val="A2A2CFC8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B327F5"/>
    <w:multiLevelType w:val="hybridMultilevel"/>
    <w:tmpl w:val="95B6E4FA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7F3735"/>
    <w:multiLevelType w:val="hybridMultilevel"/>
    <w:tmpl w:val="2C5AFFEC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681054">
    <w:abstractNumId w:val="6"/>
  </w:num>
  <w:num w:numId="2" w16cid:durableId="414128214">
    <w:abstractNumId w:val="8"/>
  </w:num>
  <w:num w:numId="3" w16cid:durableId="202332030">
    <w:abstractNumId w:val="10"/>
  </w:num>
  <w:num w:numId="4" w16cid:durableId="136925094">
    <w:abstractNumId w:val="4"/>
  </w:num>
  <w:num w:numId="5" w16cid:durableId="262491756">
    <w:abstractNumId w:val="2"/>
  </w:num>
  <w:num w:numId="6" w16cid:durableId="586420825">
    <w:abstractNumId w:val="11"/>
  </w:num>
  <w:num w:numId="7" w16cid:durableId="1362439451">
    <w:abstractNumId w:val="7"/>
  </w:num>
  <w:num w:numId="8" w16cid:durableId="1570574492">
    <w:abstractNumId w:val="9"/>
  </w:num>
  <w:num w:numId="9" w16cid:durableId="1366784145">
    <w:abstractNumId w:val="3"/>
  </w:num>
  <w:num w:numId="10" w16cid:durableId="202180378">
    <w:abstractNumId w:val="5"/>
  </w:num>
  <w:num w:numId="11" w16cid:durableId="838809075">
    <w:abstractNumId w:val="0"/>
  </w:num>
  <w:num w:numId="12" w16cid:durableId="11127452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409"/>
    <w:rsid w:val="000122B8"/>
    <w:rsid w:val="0001333B"/>
    <w:rsid w:val="00017849"/>
    <w:rsid w:val="00020701"/>
    <w:rsid w:val="00046021"/>
    <w:rsid w:val="00051BE4"/>
    <w:rsid w:val="00063D02"/>
    <w:rsid w:val="000663FD"/>
    <w:rsid w:val="00074EE6"/>
    <w:rsid w:val="00084144"/>
    <w:rsid w:val="00090B94"/>
    <w:rsid w:val="000B2FA3"/>
    <w:rsid w:val="000B6F2D"/>
    <w:rsid w:val="000D53E6"/>
    <w:rsid w:val="000E5DFF"/>
    <w:rsid w:val="000F057C"/>
    <w:rsid w:val="0011428B"/>
    <w:rsid w:val="00130DEA"/>
    <w:rsid w:val="00140B5D"/>
    <w:rsid w:val="00143FB4"/>
    <w:rsid w:val="00161A09"/>
    <w:rsid w:val="00192FBA"/>
    <w:rsid w:val="001C1164"/>
    <w:rsid w:val="001C15AC"/>
    <w:rsid w:val="001D1EE0"/>
    <w:rsid w:val="001D5C6A"/>
    <w:rsid w:val="002028E7"/>
    <w:rsid w:val="00211F36"/>
    <w:rsid w:val="0026160A"/>
    <w:rsid w:val="00286720"/>
    <w:rsid w:val="002A3792"/>
    <w:rsid w:val="002B4A8D"/>
    <w:rsid w:val="002F4D98"/>
    <w:rsid w:val="00316F3C"/>
    <w:rsid w:val="00341553"/>
    <w:rsid w:val="00345EEA"/>
    <w:rsid w:val="00354901"/>
    <w:rsid w:val="003558E9"/>
    <w:rsid w:val="00367786"/>
    <w:rsid w:val="003704A3"/>
    <w:rsid w:val="003854D3"/>
    <w:rsid w:val="00385A0E"/>
    <w:rsid w:val="003A5B78"/>
    <w:rsid w:val="003E5E36"/>
    <w:rsid w:val="00404DE8"/>
    <w:rsid w:val="00417B18"/>
    <w:rsid w:val="00427B84"/>
    <w:rsid w:val="00463626"/>
    <w:rsid w:val="00493D7C"/>
    <w:rsid w:val="004A04DC"/>
    <w:rsid w:val="004B787D"/>
    <w:rsid w:val="004E7E57"/>
    <w:rsid w:val="004F4891"/>
    <w:rsid w:val="00524D17"/>
    <w:rsid w:val="00533942"/>
    <w:rsid w:val="00543F6C"/>
    <w:rsid w:val="00590997"/>
    <w:rsid w:val="005A6AD5"/>
    <w:rsid w:val="005A7322"/>
    <w:rsid w:val="005A7B40"/>
    <w:rsid w:val="005E0A89"/>
    <w:rsid w:val="00615B6B"/>
    <w:rsid w:val="006201C8"/>
    <w:rsid w:val="006345FA"/>
    <w:rsid w:val="00652409"/>
    <w:rsid w:val="00665AB8"/>
    <w:rsid w:val="00694C6B"/>
    <w:rsid w:val="006A1C7B"/>
    <w:rsid w:val="006A3546"/>
    <w:rsid w:val="006A5CA8"/>
    <w:rsid w:val="006B0D9E"/>
    <w:rsid w:val="006B5F14"/>
    <w:rsid w:val="006E585A"/>
    <w:rsid w:val="006E7DAE"/>
    <w:rsid w:val="006F0C79"/>
    <w:rsid w:val="006F1FCD"/>
    <w:rsid w:val="00701362"/>
    <w:rsid w:val="00726351"/>
    <w:rsid w:val="00745742"/>
    <w:rsid w:val="00766DCA"/>
    <w:rsid w:val="00772D84"/>
    <w:rsid w:val="00780186"/>
    <w:rsid w:val="00786EF4"/>
    <w:rsid w:val="007C6099"/>
    <w:rsid w:val="00805A6D"/>
    <w:rsid w:val="00823FFE"/>
    <w:rsid w:val="0084044D"/>
    <w:rsid w:val="00872D61"/>
    <w:rsid w:val="00874242"/>
    <w:rsid w:val="00885B1E"/>
    <w:rsid w:val="008930C0"/>
    <w:rsid w:val="008936CA"/>
    <w:rsid w:val="008957A0"/>
    <w:rsid w:val="008C718F"/>
    <w:rsid w:val="008D7663"/>
    <w:rsid w:val="008E1AFD"/>
    <w:rsid w:val="008E7A95"/>
    <w:rsid w:val="008F77EF"/>
    <w:rsid w:val="00905C37"/>
    <w:rsid w:val="009101AE"/>
    <w:rsid w:val="00940928"/>
    <w:rsid w:val="0095064C"/>
    <w:rsid w:val="00960CC5"/>
    <w:rsid w:val="00981F4B"/>
    <w:rsid w:val="009A6F40"/>
    <w:rsid w:val="009B4514"/>
    <w:rsid w:val="009C36C5"/>
    <w:rsid w:val="009D0D1F"/>
    <w:rsid w:val="009D3E5A"/>
    <w:rsid w:val="009F0700"/>
    <w:rsid w:val="009F1192"/>
    <w:rsid w:val="009F3444"/>
    <w:rsid w:val="009F45A2"/>
    <w:rsid w:val="00A03986"/>
    <w:rsid w:val="00A52FFA"/>
    <w:rsid w:val="00A57890"/>
    <w:rsid w:val="00A6006B"/>
    <w:rsid w:val="00A62226"/>
    <w:rsid w:val="00A66B60"/>
    <w:rsid w:val="00AA2554"/>
    <w:rsid w:val="00AA5183"/>
    <w:rsid w:val="00AC6787"/>
    <w:rsid w:val="00AE638F"/>
    <w:rsid w:val="00B06540"/>
    <w:rsid w:val="00B07889"/>
    <w:rsid w:val="00B23521"/>
    <w:rsid w:val="00B34CF9"/>
    <w:rsid w:val="00B464FC"/>
    <w:rsid w:val="00B50FC2"/>
    <w:rsid w:val="00B555EC"/>
    <w:rsid w:val="00B55DE4"/>
    <w:rsid w:val="00B661B8"/>
    <w:rsid w:val="00BA40E8"/>
    <w:rsid w:val="00BB1B3B"/>
    <w:rsid w:val="00BB380C"/>
    <w:rsid w:val="00BE7161"/>
    <w:rsid w:val="00C062B1"/>
    <w:rsid w:val="00C23BB2"/>
    <w:rsid w:val="00C2568B"/>
    <w:rsid w:val="00C30951"/>
    <w:rsid w:val="00C400B6"/>
    <w:rsid w:val="00C40719"/>
    <w:rsid w:val="00C4505F"/>
    <w:rsid w:val="00C45DD5"/>
    <w:rsid w:val="00C618E1"/>
    <w:rsid w:val="00C73320"/>
    <w:rsid w:val="00C91561"/>
    <w:rsid w:val="00C91DA3"/>
    <w:rsid w:val="00CA751B"/>
    <w:rsid w:val="00CB7C18"/>
    <w:rsid w:val="00CD1C68"/>
    <w:rsid w:val="00CE159A"/>
    <w:rsid w:val="00CF0997"/>
    <w:rsid w:val="00D36546"/>
    <w:rsid w:val="00D455E7"/>
    <w:rsid w:val="00D46D91"/>
    <w:rsid w:val="00D6114D"/>
    <w:rsid w:val="00D8461B"/>
    <w:rsid w:val="00D94CEB"/>
    <w:rsid w:val="00DB63CC"/>
    <w:rsid w:val="00DC23DE"/>
    <w:rsid w:val="00DD7EF9"/>
    <w:rsid w:val="00E02774"/>
    <w:rsid w:val="00E0686A"/>
    <w:rsid w:val="00E56416"/>
    <w:rsid w:val="00E63D17"/>
    <w:rsid w:val="00E82BE1"/>
    <w:rsid w:val="00E831AE"/>
    <w:rsid w:val="00E96CDF"/>
    <w:rsid w:val="00EA05D6"/>
    <w:rsid w:val="00EA16AF"/>
    <w:rsid w:val="00EC008C"/>
    <w:rsid w:val="00ED1CBA"/>
    <w:rsid w:val="00EF286F"/>
    <w:rsid w:val="00F04291"/>
    <w:rsid w:val="00F14E03"/>
    <w:rsid w:val="00F70CAB"/>
    <w:rsid w:val="00FB0647"/>
    <w:rsid w:val="00FC7933"/>
    <w:rsid w:val="00FD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4439A8"/>
  <w15:chartTrackingRefBased/>
  <w15:docId w15:val="{F853B0FE-B0AE-4761-A0FF-BEFC95AF0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409"/>
    <w:pPr>
      <w:spacing w:after="160" w:line="360" w:lineRule="auto"/>
      <w:jc w:val="both"/>
    </w:pPr>
    <w:rPr>
      <w:rFonts w:ascii="ITC Avant Garde Std Bk" w:hAnsi="ITC Avant Garde Std Bk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52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2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24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24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24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24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24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24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24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2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2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2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24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240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24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24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24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24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524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52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524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52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524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524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524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5240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2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240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52409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6524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524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52409"/>
    <w:rPr>
      <w:rFonts w:ascii="ITC Avant Garde Std Bk" w:hAnsi="ITC Avant Garde Std Bk"/>
      <w:kern w:val="0"/>
      <w:sz w:val="20"/>
      <w:szCs w:val="20"/>
      <w14:ligatures w14:val="none"/>
    </w:rPr>
  </w:style>
  <w:style w:type="table" w:styleId="Tablanormal5">
    <w:name w:val="Plain Table 5"/>
    <w:basedOn w:val="Tablanormal"/>
    <w:uiPriority w:val="45"/>
    <w:rsid w:val="00652409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n">
    <w:name w:val="Revision"/>
    <w:hidden/>
    <w:uiPriority w:val="99"/>
    <w:semiHidden/>
    <w:rsid w:val="00DC23DE"/>
    <w:rPr>
      <w:rFonts w:ascii="ITC Avant Garde Std Bk" w:hAnsi="ITC Avant Garde Std Bk"/>
      <w:kern w:val="0"/>
      <w:sz w:val="22"/>
      <w:szCs w:val="22"/>
      <w14:ligatures w14:val="none"/>
    </w:rPr>
  </w:style>
  <w:style w:type="table" w:styleId="Tablaconcuadrcula">
    <w:name w:val="Table Grid"/>
    <w:basedOn w:val="Tablanormal"/>
    <w:uiPriority w:val="39"/>
    <w:rsid w:val="006F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5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nfidentiality xmlns="041c5c9c-a38f-48cd-8fe8-0a1b756c4309" xsi:nil="true"/>
    <TreatmentorDiagnosticCategory xmlns="041c5c9c-a38f-48cd-8fe8-0a1b756c4309" xsi:nil="true"/>
    <lcf76f155ced4ddcb4097134ff3c332f xmlns="041c5c9c-a38f-48cd-8fe8-0a1b756c4309">
      <Terms xmlns="http://schemas.microsoft.com/office/infopath/2007/PartnerControls"/>
    </lcf76f155ced4ddcb4097134ff3c332f>
    <CaseStudyID xmlns="041c5c9c-a38f-48cd-8fe8-0a1b756c4309" xsi:nil="true"/>
    <TrialPhase xmlns="041c5c9c-a38f-48cd-8fe8-0a1b756c4309" xsi:nil="true"/>
    <QuibimsRole xmlns="041c5c9c-a38f-48cd-8fe8-0a1b756c4309" xsi:nil="true"/>
    <TaxCatchAll xmlns="e84258a0-0be7-48c5-a501-fb079150d7e9" xsi:nil="true"/>
    <Sponsor_x002f_Collaborator xmlns="041c5c9c-a38f-48cd-8fe8-0a1b756c4309" xsi:nil="true"/>
    <TherapeuticArea xmlns="041c5c9c-a38f-48cd-8fe8-0a1b756c4309" xsi:nil="true"/>
    <DiseaseSubarea xmlns="041c5c9c-a38f-48cd-8fe8-0a1b756c430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595D0977780348985DEBF35B52A065" ma:contentTypeVersion="28" ma:contentTypeDescription="Crear nuevo documento." ma:contentTypeScope="" ma:versionID="78bbb342e020bb8dfc3d46fc9e8caae3">
  <xsd:schema xmlns:xsd="http://www.w3.org/2001/XMLSchema" xmlns:xs="http://www.w3.org/2001/XMLSchema" xmlns:p="http://schemas.microsoft.com/office/2006/metadata/properties" xmlns:ns2="041c5c9c-a38f-48cd-8fe8-0a1b756c4309" xmlns:ns3="e84258a0-0be7-48c5-a501-fb079150d7e9" targetNamespace="http://schemas.microsoft.com/office/2006/metadata/properties" ma:root="true" ma:fieldsID="dfd3db5af7a090bea6523b81d0b14c3e" ns2:_="" ns3:_="">
    <xsd:import namespace="041c5c9c-a38f-48cd-8fe8-0a1b756c4309"/>
    <xsd:import namespace="e84258a0-0be7-48c5-a501-fb079150d7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CaseStudyID" minOccurs="0"/>
                <xsd:element ref="ns2:TherapeuticArea" minOccurs="0"/>
                <xsd:element ref="ns2:TrialPhase" minOccurs="0"/>
                <xsd:element ref="ns2:DiseaseSubarea" minOccurs="0"/>
                <xsd:element ref="ns2:TreatmentorDiagnosticCategory" minOccurs="0"/>
                <xsd:element ref="ns2:QuibimsRole" minOccurs="0"/>
                <xsd:element ref="ns2:Confidentiality" minOccurs="0"/>
                <xsd:element ref="ns2:Sponsor_x002f_Collaborat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1c5c9c-a38f-48cd-8fe8-0a1b756c43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6c477ec7-db96-464a-8e23-d479eea82f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aseStudyID" ma:index="25" nillable="true" ma:displayName="Case Study ID" ma:description="include the case study ID, format &quot;CAS0123&quot;. The ID serves as a unique identifier referenced on any materials referring to that case study - a slide, brochure, blog post, etc" ma:format="Dropdown" ma:internalName="CaseStudyID">
      <xsd:simpleType>
        <xsd:restriction base="dms:Text">
          <xsd:maxLength value="255"/>
        </xsd:restriction>
      </xsd:simpleType>
    </xsd:element>
    <xsd:element name="TherapeuticArea" ma:index="26" nillable="true" ma:displayName="Therapeutic Area" ma:format="Dropdown" ma:internalName="TherapeuticArea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Oncology"/>
                        <xsd:enumeration value="Rheumatology"/>
                        <xsd:enumeration value="Immunology"/>
                        <xsd:enumeration value="Gynecology"/>
                        <xsd:enumeration value="MSK"/>
                        <xsd:enumeration value="Neurdegenerative"/>
                        <xsd:enumeration value="Cardiovascular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TrialPhase" ma:index="27" nillable="true" ma:displayName="Trial Phase" ma:format="Dropdown" ma:internalName="TrialPha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hase I"/>
                    <xsd:enumeration value="Phase II"/>
                    <xsd:enumeration value="Phase III"/>
                    <xsd:enumeration value="Post-Approval"/>
                    <xsd:enumeration value="N/A"/>
                  </xsd:restriction>
                </xsd:simpleType>
              </xsd:element>
            </xsd:sequence>
          </xsd:extension>
        </xsd:complexContent>
      </xsd:complexType>
    </xsd:element>
    <xsd:element name="DiseaseSubarea" ma:index="28" nillable="true" ma:displayName="Disease Subarea" ma:format="Dropdown" ma:internalName="DiseaseSubarea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myotrophic Lateral Sclerosis (ALS)"/>
                        <xsd:enumeration value="Axial spondyloarthritis"/>
                        <xsd:enumeration value="Brain Cancer"/>
                        <xsd:enumeration value="Brain Metastases"/>
                        <xsd:enumeration value="Breast Cancer"/>
                        <xsd:enumeration value="Characterization of cystic renal masses"/>
                        <xsd:enumeration value="Childhood Diffuse Intrinsic Pontine Glioma (DIPG)"/>
                        <xsd:enumeration value="Chronic pain"/>
                        <xsd:enumeration value="Colorectal Cancer"/>
                        <xsd:enumeration value="Dementia"/>
                        <xsd:enumeration value="Desmoid Tumor"/>
                        <xsd:enumeration value="Head and neck cancer"/>
                        <xsd:enumeration value="Leukaemia"/>
                        <xsd:enumeration value="Lymphoma"/>
                        <xsd:enumeration value="Liver"/>
                        <xsd:enumeration value="Lumbar disc herniation"/>
                        <xsd:enumeration value="Lung Cancer"/>
                        <xsd:enumeration value="Melanoma"/>
                        <xsd:enumeration value="Metastatic Cancer"/>
                        <xsd:enumeration value="Myeloma"/>
                        <xsd:enumeration value="Neuroblastoma"/>
                        <xsd:enumeration value="Neurodegenerative diseases"/>
                        <xsd:enumeration value="Non-small Cell Lung Cancer (NSCLC)"/>
                        <xsd:enumeration value="Pan-cancer"/>
                        <xsd:enumeration value="Pancreatic cancer"/>
                        <xsd:enumeration value="Polycystic ovary syndrome (PCOS)"/>
                        <xsd:enumeration value="Prostate Cancer"/>
                        <xsd:enumeration value="Rare disease"/>
                        <xsd:enumeration value="Rectal cancer"/>
                        <xsd:enumeration value="Renal cancer"/>
                        <xsd:enumeration value="Rett syndrome and documented MECP2 loss-of-function mutation"/>
                        <xsd:enumeration value="Stroke"/>
                        <xsd:enumeration value="Urethral vascular flow"/>
                        <xsd:enumeration value="Other"/>
                        <xsd:enumeration value="Not applicable"/>
                        <xsd:enumeration value="Interstitial lung disease"/>
                        <xsd:enumeration value="Diffuse Intrinsic Pontine Glioma (DIPG)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TreatmentorDiagnosticCategory" ma:index="29" nillable="true" ma:displayName="Treatment or Diagnostic Category" ma:format="Dropdown" ma:internalName="TreatmentorDiagnosticCategory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Imaging Agent"/>
                        <xsd:enumeration value="CAR-T cells"/>
                        <xsd:enumeration value="Gene Therapy"/>
                        <xsd:enumeration value="Sonodynamic Therapy (SDT)"/>
                        <xsd:enumeration value="Monoclonal Antibodies"/>
                        <xsd:enumeration value="Bispecific Antibodies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QuibimsRole" ma:index="30" nillable="true" ma:displayName="Quibim's Role" ma:description="describes the role Quibim filled, in terms of what we offered to the client or collaborator" ma:format="Dropdown" ma:internalName="QuibimsRol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Predictive Model"/>
                        <xsd:enumeration value="CDx Development"/>
                        <xsd:enumeration value="Theranostics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Confidentiality" ma:index="31" nillable="true" ma:displayName="Document Confidentiality" ma:description="Reference the Asset Management ISMS procedure for definitions of what types of information are public, for internal use, or confidential" ma:format="Dropdown" ma:internalName="Confidentiality">
      <xsd:simpleType>
        <xsd:restriction base="dms:Choice">
          <xsd:enumeration value="Public"/>
          <xsd:enumeration value="Internal Use"/>
          <xsd:enumeration value="Confidential"/>
        </xsd:restriction>
      </xsd:simpleType>
    </xsd:element>
    <xsd:element name="Sponsor_x002f_Collaborator" ma:index="32" nillable="true" ma:displayName="Sponsor/Collaborator" ma:format="Dropdown" ma:internalName="Sponsor_x002f_Collaborator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Imaging Endpoints"/>
                        <xsd:enumeration value="Clinical Trial Services"/>
                        <xsd:enumeration value="Instituto Valenciano de Oncología"/>
                        <xsd:enumeration value="Highlight Therapeutics"/>
                        <xsd:enumeration value="Incliva"/>
                        <xsd:enumeration value="Ayala Pharamceuticals"/>
                        <xsd:enumeration value="Consorci Hospitalari Provincial de Castelló"/>
                        <xsd:enumeration value="City of Hope"/>
                        <xsd:enumeration value="Sant Joan de Déu"/>
                        <xsd:enumeration value="Clínic Barcelona"/>
                        <xsd:enumeration value="Merck"/>
                        <xsd:enumeration value="Novartis"/>
                        <xsd:enumeration value="Instituto Ramón y Cajal de Investigación Sanitaria"/>
                        <xsd:enumeration value="Complexo Hospitalario Universitario de Vigo (CHUVI)"/>
                        <xsd:enumeration value="ImaginAb"/>
                        <xsd:enumeration value="Gilead"/>
                        <xsd:enumeration value="PentixaPharm"/>
                        <xsd:enumeration value="Vall d'Hebron Institut de Recerca"/>
                        <xsd:enumeration value="Janssen"/>
                        <xsd:enumeration value="European Commission HE"/>
                        <xsd:enumeration value="Spanish Ministry of Economic Affairs and Digital Transformation ENIA"/>
                        <xsd:enumeration value="Spanish Ministry of Science and Innovation MICINN"/>
                        <xsd:enumeration value="European Commission H2020"/>
                        <xsd:enumeration value="Generalitat Valenciana"/>
                        <xsd:enumeration value="ICON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258a0-0be7-48c5-a501-fb079150d7e9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2e6d009-405c-4b63-b09e-46751c14188d}" ma:internalName="TaxCatchAll" ma:readOnly="false" ma:showField="CatchAllData" ma:web="e84258a0-0be7-48c5-a501-fb079150d7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25F667-ECAD-49DB-BE63-88CF2147E948}">
  <ds:schemaRefs>
    <ds:schemaRef ds:uri="http://schemas.microsoft.com/office/2006/metadata/properties"/>
    <ds:schemaRef ds:uri="http://schemas.microsoft.com/office/infopath/2007/PartnerControls"/>
    <ds:schemaRef ds:uri="041c5c9c-a38f-48cd-8fe8-0a1b756c4309"/>
    <ds:schemaRef ds:uri="e84258a0-0be7-48c5-a501-fb079150d7e9"/>
  </ds:schemaRefs>
</ds:datastoreItem>
</file>

<file path=customXml/itemProps2.xml><?xml version="1.0" encoding="utf-8"?>
<ds:datastoreItem xmlns:ds="http://schemas.openxmlformats.org/officeDocument/2006/customXml" ds:itemID="{6273DD43-EC78-4E65-857C-D8220DB283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D9B2AF-B3AB-426B-BAEF-69A6C4AD3A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1c5c9c-a38f-48cd-8fe8-0a1b756c4309"/>
    <ds:schemaRef ds:uri="e84258a0-0be7-48c5-a501-fb079150d7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773</Words>
  <Characters>4253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ozano Montoya</dc:creator>
  <cp:keywords/>
  <dc:description/>
  <cp:lastModifiedBy>Jose Lozano Montoya</cp:lastModifiedBy>
  <cp:revision>158</cp:revision>
  <dcterms:created xsi:type="dcterms:W3CDTF">2024-04-15T17:49:00Z</dcterms:created>
  <dcterms:modified xsi:type="dcterms:W3CDTF">2025-01-1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595D0977780348985DEBF35B52A065</vt:lpwstr>
  </property>
  <property fmtid="{D5CDD505-2E9C-101B-9397-08002B2CF9AE}" pid="3" name="MediaServiceImageTags">
    <vt:lpwstr/>
  </property>
</Properties>
</file>